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B21E0" w14:textId="6AB5911E" w:rsidR="00D06C9D" w:rsidRDefault="00D06C9D">
      <w:pPr>
        <w:widowControl/>
        <w:jc w:val="left"/>
        <w:rPr>
          <w:rFonts w:ascii="Times New Roman" w:hAnsi="Times New Roman" w:cs="Times New Roman"/>
        </w:rPr>
      </w:pPr>
      <w:r w:rsidRPr="00D06C9D">
        <w:rPr>
          <w:rFonts w:ascii="Times New Roman" w:hAnsi="Times New Roman" w:cs="Times New Roman" w:hint="eastAsia"/>
          <w:b/>
          <w:bCs/>
        </w:rPr>
        <w:t>T</w:t>
      </w:r>
      <w:r w:rsidRPr="00D06C9D">
        <w:rPr>
          <w:rFonts w:ascii="Times New Roman" w:hAnsi="Times New Roman" w:cs="Times New Roman"/>
          <w:b/>
          <w:bCs/>
        </w:rPr>
        <w:t xml:space="preserve">able S1. </w:t>
      </w:r>
      <w:r>
        <w:rPr>
          <w:rFonts w:ascii="Times New Roman" w:hAnsi="Times New Roman" w:cs="Times New Roman"/>
        </w:rPr>
        <w:t xml:space="preserve">Summary of </w:t>
      </w:r>
      <w:r w:rsidR="00711B76"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 xml:space="preserve"> patients who received ambroxol treatment for neuronopathic Gaucher disease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594"/>
        <w:gridCol w:w="708"/>
        <w:gridCol w:w="540"/>
        <w:gridCol w:w="567"/>
        <w:gridCol w:w="1703"/>
        <w:gridCol w:w="851"/>
        <w:gridCol w:w="992"/>
        <w:gridCol w:w="282"/>
        <w:gridCol w:w="1045"/>
        <w:gridCol w:w="1632"/>
        <w:gridCol w:w="1638"/>
        <w:gridCol w:w="1339"/>
        <w:gridCol w:w="1292"/>
        <w:gridCol w:w="1497"/>
      </w:tblGrid>
      <w:tr w:rsidR="0065624E" w:rsidRPr="00937200" w14:paraId="1D2DA5B2" w14:textId="77777777" w:rsidTr="00012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 w:val="restart"/>
            <w:tcBorders>
              <w:top w:val="single" w:sz="4" w:space="0" w:color="auto"/>
            </w:tcBorders>
            <w:vAlign w:val="center"/>
          </w:tcPr>
          <w:p w14:paraId="026C8371" w14:textId="5D6B86E6" w:rsidR="00952132" w:rsidRDefault="00952132" w:rsidP="00550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D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A9DDB" w14:textId="28529DD3" w:rsidR="00952132" w:rsidRPr="00937200" w:rsidRDefault="00952132" w:rsidP="00D06C9D">
            <w:pPr>
              <w:widowControl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Ag</w:t>
            </w:r>
            <w:r w:rsidRPr="005437D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0474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6A483" w14:textId="7AA31D78" w:rsidR="00952132" w:rsidRPr="00937200" w:rsidRDefault="00952132" w:rsidP="00D06C9D">
            <w:pPr>
              <w:widowControl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  <w:r w:rsidRPr="005437DF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19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21A24" w14:textId="77777777" w:rsidR="00952132" w:rsidRPr="00937200" w:rsidRDefault="00952132" w:rsidP="00D06C9D">
            <w:pPr>
              <w:widowControl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GD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1CE23" w14:textId="047D8205" w:rsidR="00952132" w:rsidRPr="008358A0" w:rsidRDefault="00952132" w:rsidP="00D06C9D">
            <w:pPr>
              <w:widowControl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8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otype</w:t>
            </w:r>
            <w:r w:rsidR="00047460" w:rsidRPr="001628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E069B" w14:textId="77777777" w:rsidR="00952132" w:rsidRPr="00937200" w:rsidRDefault="00952132" w:rsidP="00F30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0045BE" w14:textId="77777777" w:rsidR="00952132" w:rsidRPr="00937200" w:rsidRDefault="00952132" w:rsidP="00F3067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07746" w14:textId="77777777" w:rsidR="00952132" w:rsidRPr="00937200" w:rsidRDefault="00952132" w:rsidP="00F3067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X treatment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C6577" w14:textId="29F91E6D" w:rsidR="00952132" w:rsidRPr="00937200" w:rsidRDefault="00952132" w:rsidP="00F3067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D4013" w14:textId="77777777" w:rsidR="00952132" w:rsidRPr="0089263B" w:rsidRDefault="00952132" w:rsidP="00F3067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9263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itional Information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FFB6F" w14:textId="345BA5E2" w:rsidR="00952132" w:rsidRPr="0089263B" w:rsidRDefault="00952132" w:rsidP="003409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437D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</w:t>
            </w:r>
            <w:r w:rsidR="001470B5" w:rsidRPr="005437D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</w:tr>
      <w:tr w:rsidR="0065624E" w:rsidRPr="00937200" w14:paraId="40555919" w14:textId="77777777" w:rsidTr="00012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Merge/>
            <w:tcBorders>
              <w:bottom w:val="single" w:sz="4" w:space="0" w:color="auto"/>
            </w:tcBorders>
          </w:tcPr>
          <w:p w14:paraId="1CE8F590" w14:textId="2D1017BD" w:rsidR="00952132" w:rsidRDefault="00952132" w:rsidP="00F3067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C0D6" w14:textId="77777777" w:rsidR="00952132" w:rsidRPr="00937200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5849F" w14:textId="77777777" w:rsidR="00952132" w:rsidRPr="00937200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D880D" w14:textId="77777777" w:rsidR="00952132" w:rsidRPr="00937200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B92EB8" w14:textId="77777777" w:rsidR="00952132" w:rsidRPr="008358A0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1412" w14:textId="77777777" w:rsidR="00952132" w:rsidRDefault="00952132" w:rsidP="00F3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ERT</w:t>
            </w:r>
          </w:p>
          <w:p w14:paraId="3E08DE77" w14:textId="77777777" w:rsidR="00952132" w:rsidRPr="00937200" w:rsidRDefault="00952132" w:rsidP="00F3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(years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52AB" w14:textId="77777777" w:rsidR="00952132" w:rsidRDefault="00952132" w:rsidP="00F3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X</w:t>
            </w:r>
          </w:p>
          <w:p w14:paraId="65AF6959" w14:textId="77777777" w:rsidR="00952132" w:rsidRPr="00937200" w:rsidRDefault="00952132" w:rsidP="00F30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(months)</w:t>
            </w:r>
          </w:p>
        </w:tc>
        <w:tc>
          <w:tcPr>
            <w:tcW w:w="9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6965A8" w14:textId="77777777" w:rsidR="00952132" w:rsidRPr="00937200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AE35" w14:textId="77777777" w:rsidR="00952132" w:rsidRPr="0096356B" w:rsidRDefault="00952132" w:rsidP="00F30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56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356B">
              <w:rPr>
                <w:rFonts w:ascii="Times New Roman" w:hAnsi="Times New Roman" w:cs="Times New Roman" w:hint="eastAsia"/>
                <w:sz w:val="20"/>
                <w:szCs w:val="20"/>
              </w:rPr>
              <w:t>ax</w:t>
            </w:r>
            <w:r w:rsidRPr="0096356B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  <w:r w:rsidRPr="0096356B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(mg/day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E85F" w14:textId="77777777" w:rsidR="00952132" w:rsidRPr="00937200" w:rsidRDefault="00952132" w:rsidP="00F30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7200">
              <w:rPr>
                <w:rFonts w:ascii="Times New Roman" w:hAnsi="Times New Roman" w:cs="Times New Roman" w:hint="eastAsia"/>
                <w:sz w:val="20"/>
                <w:szCs w:val="20"/>
              </w:rPr>
              <w:t>Adverse event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F3212" w14:textId="3AAA51EE" w:rsidR="00952132" w:rsidRPr="00937200" w:rsidRDefault="00952132" w:rsidP="007D56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3720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scontinuation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0A0CD" w14:textId="5510FB36" w:rsidR="00952132" w:rsidRDefault="00952132" w:rsidP="00D06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44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9E28" w14:textId="77777777" w:rsidR="00952132" w:rsidRPr="0089263B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3B85" w14:textId="77777777" w:rsidR="00952132" w:rsidRPr="0089263B" w:rsidRDefault="00952132" w:rsidP="00F3067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624E" w:rsidRPr="009826D9" w14:paraId="5D9762C7" w14:textId="77777777" w:rsidTr="000127AE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A021A70" w14:textId="773BB910" w:rsidR="00E57445" w:rsidRPr="009826D9" w:rsidRDefault="00E57445" w:rsidP="00550A3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  <w:hideMark/>
          </w:tcPr>
          <w:p w14:paraId="0C388CDA" w14:textId="31672B1D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184" w:type="pct"/>
            <w:noWrap/>
            <w:vAlign w:val="center"/>
            <w:hideMark/>
          </w:tcPr>
          <w:p w14:paraId="7080363F" w14:textId="03FCAA4A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  <w:hideMark/>
          </w:tcPr>
          <w:p w14:paraId="01AE11CA" w14:textId="7A9EA29A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vAlign w:val="center"/>
            <w:hideMark/>
          </w:tcPr>
          <w:p w14:paraId="0F7C7EE0" w14:textId="4D6DD2C6" w:rsidR="007633D3" w:rsidRPr="007633D3" w:rsidRDefault="004D4C75" w:rsidP="007633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</w:t>
            </w:r>
            <w:r w:rsidR="007633D3" w:rsidRPr="007633D3">
              <w:rPr>
                <w:rFonts w:ascii="Times New Roman" w:hAnsi="Times New Roman" w:cs="Times New Roman"/>
                <w:sz w:val="20"/>
                <w:szCs w:val="20"/>
              </w:rPr>
              <w:t>c.680_</w:t>
            </w:r>
          </w:p>
          <w:p w14:paraId="0DED3273" w14:textId="3BC431B8" w:rsidR="00E57445" w:rsidRPr="009826D9" w:rsidRDefault="007633D3" w:rsidP="007633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33D3">
              <w:rPr>
                <w:rFonts w:ascii="Times New Roman" w:hAnsi="Times New Roman" w:cs="Times New Roman"/>
                <w:sz w:val="20"/>
                <w:szCs w:val="20"/>
              </w:rPr>
              <w:t xml:space="preserve">681delinsGG </w:t>
            </w:r>
            <w:r w:rsidR="004D4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c.680_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681delins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  <w:hideMark/>
          </w:tcPr>
          <w:p w14:paraId="5FB524DE" w14:textId="668209F7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14:paraId="4354473E" w14:textId="1955AF7C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6" w:type="pct"/>
          </w:tcPr>
          <w:p w14:paraId="133DF343" w14:textId="77777777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AAA0DBB" w14:textId="55BDC647" w:rsidR="00E57445" w:rsidRPr="009826D9" w:rsidRDefault="00E57445" w:rsidP="00F30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556" w:type="pct"/>
            <w:noWrap/>
            <w:vAlign w:val="center"/>
            <w:hideMark/>
          </w:tcPr>
          <w:p w14:paraId="78DDA834" w14:textId="6C6C6749" w:rsidR="00E57445" w:rsidRPr="009826D9" w:rsidRDefault="00E57445" w:rsidP="00F30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ied</w:t>
            </w:r>
          </w:p>
        </w:tc>
        <w:tc>
          <w:tcPr>
            <w:tcW w:w="558" w:type="pct"/>
            <w:vAlign w:val="center"/>
          </w:tcPr>
          <w:p w14:paraId="6A8ADAF5" w14:textId="15C33F07" w:rsidR="00E57445" w:rsidRPr="009826D9" w:rsidRDefault="00E57445" w:rsidP="00F30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6BFEE3CF" w14:textId="7E55AB68" w:rsidR="00E57445" w:rsidRPr="009826D9" w:rsidRDefault="00E57445" w:rsidP="00F3067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C76713D" w14:textId="77777777" w:rsidR="00E57445" w:rsidRPr="009826D9" w:rsidRDefault="00E57445" w:rsidP="00F306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6E30082" w14:textId="38F590B4" w:rsidR="00E57445" w:rsidRPr="009826D9" w:rsidRDefault="00E57445" w:rsidP="003409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4D87A129" w14:textId="77777777" w:rsidTr="008F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1D3049AE" w14:textId="78A329A4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</w:tcPr>
          <w:p w14:paraId="2C789637" w14:textId="01748E89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7D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2927820A" w14:textId="5B6D451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6BB48D1A" w14:textId="4D401F19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vAlign w:val="center"/>
          </w:tcPr>
          <w:p w14:paraId="4EEEBFE6" w14:textId="77777777" w:rsidR="005A7A9F" w:rsidRDefault="00F43592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c.115</w:t>
            </w:r>
            <w:r w:rsidR="005A7A9F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  <w:p w14:paraId="089605A0" w14:textId="072A4E25" w:rsidR="00E57445" w:rsidRPr="009826D9" w:rsidRDefault="005A7A9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</w:t>
            </w:r>
            <w:r w:rsidR="008F70BB">
              <w:rPr>
                <w:rFonts w:ascii="Times New Roman" w:hAnsi="Times New Roman" w:cs="Times New Roman"/>
                <w:sz w:val="20"/>
                <w:szCs w:val="20"/>
              </w:rPr>
              <w:t>IVS2+1)</w:t>
            </w:r>
          </w:p>
        </w:tc>
        <w:tc>
          <w:tcPr>
            <w:tcW w:w="290" w:type="pct"/>
            <w:noWrap/>
            <w:vAlign w:val="center"/>
          </w:tcPr>
          <w:p w14:paraId="7E62833E" w14:textId="0666ECF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vAlign w:val="center"/>
          </w:tcPr>
          <w:p w14:paraId="2451E39A" w14:textId="61B020DD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6" w:type="pct"/>
          </w:tcPr>
          <w:p w14:paraId="74954B02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1E6B712F" w14:textId="6B8032A3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556" w:type="pct"/>
            <w:noWrap/>
            <w:vAlign w:val="center"/>
          </w:tcPr>
          <w:p w14:paraId="1AE1C974" w14:textId="302378B3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2FA3584" w14:textId="5BDA2AA4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3E3E2A5" w14:textId="5BA2B795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487A97AD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219A97B" w14:textId="4FE25CF8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03CE3B36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FB6CD1D" w14:textId="3A1566CB" w:rsidR="00E57445" w:rsidRDefault="00E57445" w:rsidP="00E5744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</w:tcPr>
          <w:p w14:paraId="22E7DEA1" w14:textId="650F6BDD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34547B2A" w14:textId="609736CD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2805C856" w14:textId="362493BE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vAlign w:val="center"/>
          </w:tcPr>
          <w:p w14:paraId="551A63F1" w14:textId="5757D252" w:rsidR="00CD29A6" w:rsidRDefault="00CD29A6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29fs/</w:t>
            </w:r>
            <w:r w:rsidR="00677602">
              <w:rPr>
                <w:rFonts w:ascii="Times New Roman" w:hAnsi="Times New Roman" w:cs="Times New Roman"/>
                <w:sz w:val="20"/>
                <w:szCs w:val="20"/>
              </w:rPr>
              <w:t>V433L</w:t>
            </w:r>
          </w:p>
          <w:p w14:paraId="00E34910" w14:textId="5B27490B" w:rsidR="00E57445" w:rsidRPr="009826D9" w:rsidRDefault="00CD29A6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4GG/V394L</w:t>
            </w:r>
            <w:r w:rsidR="006505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2A7698AC" w14:textId="291DA61E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vAlign w:val="center"/>
          </w:tcPr>
          <w:p w14:paraId="22CBB842" w14:textId="05873E70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" w:type="pct"/>
          </w:tcPr>
          <w:p w14:paraId="7C687CAC" w14:textId="77777777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4F83DFFC" w14:textId="44F93005" w:rsidR="00E57445" w:rsidRPr="009826D9" w:rsidRDefault="00E57445" w:rsidP="00E57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556" w:type="pct"/>
            <w:noWrap/>
            <w:vAlign w:val="center"/>
          </w:tcPr>
          <w:p w14:paraId="1134B4C5" w14:textId="26B40310" w:rsidR="00E57445" w:rsidRPr="009826D9" w:rsidRDefault="00E57445" w:rsidP="00E57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ucus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ough</w:t>
            </w:r>
          </w:p>
        </w:tc>
        <w:tc>
          <w:tcPr>
            <w:tcW w:w="558" w:type="pct"/>
            <w:vAlign w:val="center"/>
          </w:tcPr>
          <w:p w14:paraId="2E07A476" w14:textId="62E64F15" w:rsidR="00E57445" w:rsidRDefault="00E57445" w:rsidP="00E57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763D13DD" w14:textId="3874C367" w:rsidR="00E57445" w:rsidRPr="009826D9" w:rsidRDefault="00E57445" w:rsidP="00E57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202FECB0" w14:textId="77777777" w:rsidR="00E57445" w:rsidRPr="009826D9" w:rsidRDefault="00E57445" w:rsidP="00E574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6997E8E3" w14:textId="2AE8C062" w:rsidR="00E57445" w:rsidRDefault="00E57445" w:rsidP="00E5744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3E93299F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60CDB75" w14:textId="50694BEE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</w:tcPr>
          <w:p w14:paraId="0F3DDFD8" w14:textId="042FE91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53C11877" w14:textId="4425631C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31D47382" w14:textId="6F8CA65D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vAlign w:val="center"/>
          </w:tcPr>
          <w:p w14:paraId="43233ACB" w14:textId="0880C0F2" w:rsidR="00047460" w:rsidRDefault="008A41BA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B47F7">
              <w:rPr>
                <w:rFonts w:ascii="Times New Roman" w:hAnsi="Times New Roman" w:cs="Times New Roman"/>
                <w:sz w:val="20"/>
                <w:szCs w:val="20"/>
              </w:rPr>
              <w:t>252I/</w:t>
            </w:r>
            <w:r w:rsidR="003924D8">
              <w:rPr>
                <w:rFonts w:ascii="Times New Roman" w:hAnsi="Times New Roman" w:cs="Times New Roman"/>
                <w:sz w:val="20"/>
                <w:szCs w:val="20"/>
              </w:rPr>
              <w:t>RecNcil</w:t>
            </w:r>
            <w:r w:rsidR="000474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3E6019BE" w14:textId="5DF1AF8A" w:rsidR="00E57445" w:rsidRPr="009826D9" w:rsidRDefault="00BB47F7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213I/RecNc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7C86DDC" w14:textId="129C055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vAlign w:val="center"/>
          </w:tcPr>
          <w:p w14:paraId="2F2B509D" w14:textId="5DA2C9C2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6" w:type="pct"/>
          </w:tcPr>
          <w:p w14:paraId="2BC059A6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0D3BFB24" w14:textId="5FD21C9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75</w:t>
            </w:r>
          </w:p>
        </w:tc>
        <w:tc>
          <w:tcPr>
            <w:tcW w:w="556" w:type="pct"/>
            <w:noWrap/>
            <w:vAlign w:val="center"/>
          </w:tcPr>
          <w:p w14:paraId="511E52A4" w14:textId="1A9FC6C4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1355511F" w14:textId="7E9914FB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B15C92F" w14:textId="51C6E1D6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DD3EF63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66935E3D" w14:textId="0CE7F5D3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F7E38">
              <w:rPr>
                <w:rFonts w:ascii="Times New Roman" w:eastAsia="Yu Gothic" w:hAnsi="Times New Roman" w:cs="Times New Roman"/>
                <w:sz w:val="20"/>
                <w:szCs w:val="20"/>
              </w:rPr>
              <w:t>Narita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65624E" w:rsidRPr="009826D9" w14:paraId="2D52352A" w14:textId="77777777" w:rsidTr="004435D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CA9BC1C" w14:textId="395281F1" w:rsidR="00E57445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</w:tcPr>
          <w:p w14:paraId="5DE073C8" w14:textId="66B13EBF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4" w:type="pct"/>
            <w:noWrap/>
            <w:vAlign w:val="center"/>
          </w:tcPr>
          <w:p w14:paraId="06C6B273" w14:textId="5FF21B65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0FB8A3BF" w14:textId="55FE97F4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vAlign w:val="center"/>
          </w:tcPr>
          <w:p w14:paraId="5B5D8875" w14:textId="684B2E46" w:rsidR="00B042D3" w:rsidRDefault="00B042D3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</w:t>
            </w:r>
            <w:r w:rsidR="00A62B32">
              <w:rPr>
                <w:rFonts w:ascii="Times New Roman" w:hAnsi="Times New Roman" w:cs="Times New Roman"/>
                <w:sz w:val="20"/>
                <w:szCs w:val="20"/>
              </w:rPr>
              <w:t>/RecNcil</w:t>
            </w:r>
          </w:p>
          <w:p w14:paraId="396E922E" w14:textId="2DBAAA86" w:rsidR="00E57445" w:rsidRPr="009826D9" w:rsidRDefault="00A62B32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RecNc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61EAC69A" w14:textId="6C6E0D16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38" w:type="pct"/>
            <w:noWrap/>
            <w:vAlign w:val="center"/>
          </w:tcPr>
          <w:p w14:paraId="06D1DE43" w14:textId="6BD9B3EB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6" w:type="pct"/>
          </w:tcPr>
          <w:p w14:paraId="3C485B6D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EE82915" w14:textId="148FA5A3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g/kg</w:t>
            </w:r>
          </w:p>
        </w:tc>
        <w:tc>
          <w:tcPr>
            <w:tcW w:w="556" w:type="pct"/>
            <w:noWrap/>
            <w:vAlign w:val="center"/>
          </w:tcPr>
          <w:p w14:paraId="6B7CE537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31725FF9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BD8AA01" w14:textId="48761408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1FE93FA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6E7F865B" w14:textId="557D1BEA" w:rsidR="00E57445" w:rsidRPr="009826D9" w:rsidRDefault="0057049B" w:rsidP="003409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728C8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hu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,</w:t>
            </w:r>
            <w:r w:rsidR="00E57445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E57445"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65624E" w:rsidRPr="009826D9" w14:paraId="4F8A4341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5987F960" w14:textId="69796E7C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</w:tcPr>
          <w:p w14:paraId="2059AA3E" w14:textId="28E5855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2AE4E278" w14:textId="26F40369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29D0D62F" w14:textId="267E0AE6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vAlign w:val="center"/>
          </w:tcPr>
          <w:p w14:paraId="43D5469F" w14:textId="4B3702A2" w:rsidR="00F54A23" w:rsidRDefault="004D0A32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448H/</w:t>
            </w:r>
            <w:r w:rsidR="006505FD">
              <w:rPr>
                <w:rFonts w:ascii="Times New Roman" w:hAnsi="Times New Roman" w:cs="Times New Roman"/>
                <w:sz w:val="20"/>
                <w:szCs w:val="20"/>
              </w:rPr>
              <w:t>L422fs</w:t>
            </w:r>
          </w:p>
          <w:p w14:paraId="4BB59294" w14:textId="4B71E813" w:rsidR="00E57445" w:rsidRPr="009826D9" w:rsidRDefault="004D0A32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D409H/L422</w:t>
            </w:r>
            <w:r w:rsidR="00E57445" w:rsidRPr="006706B6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6505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FC518E0" w14:textId="5F5B9A0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noWrap/>
            <w:vAlign w:val="center"/>
          </w:tcPr>
          <w:p w14:paraId="17580C70" w14:textId="673FDE5F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" w:type="pct"/>
          </w:tcPr>
          <w:p w14:paraId="27E1EDF8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1730F4C" w14:textId="1842D514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561EA608" w14:textId="56F52FB0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mor</w:t>
            </w:r>
          </w:p>
        </w:tc>
        <w:tc>
          <w:tcPr>
            <w:tcW w:w="558" w:type="pct"/>
            <w:vAlign w:val="center"/>
          </w:tcPr>
          <w:p w14:paraId="70D46F6C" w14:textId="17336176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20C37F5E" w14:textId="7C2DE9F1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06F9F9D1" w14:textId="0874AB7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Add-on: Levodopa</w:t>
            </w:r>
          </w:p>
        </w:tc>
        <w:tc>
          <w:tcPr>
            <w:tcW w:w="510" w:type="pct"/>
            <w:vAlign w:val="center"/>
          </w:tcPr>
          <w:p w14:paraId="3EF17109" w14:textId="48BE4F6A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Darling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65624E" w:rsidRPr="009826D9" w14:paraId="08D6A961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402915B" w14:textId="4543113F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</w:tcPr>
          <w:p w14:paraId="3E152748" w14:textId="581F0D76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4C90BCDD" w14:textId="4FD6727E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67AA3D9A" w14:textId="39BA97EF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vAlign w:val="center"/>
          </w:tcPr>
          <w:p w14:paraId="016E550C" w14:textId="77777777" w:rsidR="00F022EA" w:rsidRDefault="00257020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448H</w:t>
            </w:r>
            <w:r w:rsidR="00F022EA">
              <w:rPr>
                <w:rFonts w:ascii="Times New Roman" w:hAnsi="Times New Roman" w:cs="Times New Roman"/>
                <w:sz w:val="20"/>
                <w:szCs w:val="20"/>
              </w:rPr>
              <w:t>/L422fs</w:t>
            </w:r>
          </w:p>
          <w:p w14:paraId="090A3C8D" w14:textId="49640594" w:rsidR="00E57445" w:rsidRPr="009826D9" w:rsidRDefault="00F022EA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6706B6">
              <w:rPr>
                <w:rFonts w:ascii="Times New Roman" w:hAnsi="Times New Roman" w:cs="Times New Roman"/>
                <w:sz w:val="20"/>
                <w:szCs w:val="20"/>
              </w:rPr>
              <w:t>D409</w:t>
            </w:r>
            <w:r w:rsidR="00E5744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H/L422</w:t>
            </w:r>
            <w:r w:rsidR="00E57445" w:rsidRPr="006706B6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68C1AD82" w14:textId="4FDA53B8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noWrap/>
            <w:vAlign w:val="center"/>
          </w:tcPr>
          <w:p w14:paraId="692A4E95" w14:textId="4787D2A2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" w:type="pct"/>
          </w:tcPr>
          <w:p w14:paraId="17159BB9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303C9C5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336061EF" w14:textId="40A8769B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1399DFB9" w14:textId="7D9FC375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11288424" w14:textId="114663F3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5A621AF0" w14:textId="2D16E5DA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Add-on: Levodopa</w:t>
            </w:r>
          </w:p>
        </w:tc>
        <w:tc>
          <w:tcPr>
            <w:tcW w:w="510" w:type="pct"/>
            <w:vAlign w:val="center"/>
          </w:tcPr>
          <w:p w14:paraId="00B05C6E" w14:textId="6424172A" w:rsidR="00E57445" w:rsidRPr="009826D9" w:rsidRDefault="00E57445" w:rsidP="003409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Darling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65624E" w:rsidRPr="009826D9" w14:paraId="7FC4CD44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12DBA285" w14:textId="3B745B79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</w:tcPr>
          <w:p w14:paraId="79F3DA5C" w14:textId="07AC57A2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w</w:t>
            </w:r>
          </w:p>
        </w:tc>
        <w:tc>
          <w:tcPr>
            <w:tcW w:w="184" w:type="pct"/>
            <w:noWrap/>
            <w:vAlign w:val="center"/>
          </w:tcPr>
          <w:p w14:paraId="1B0CFF4C" w14:textId="1F1B959B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5CAAD475" w14:textId="42CF728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vAlign w:val="center"/>
          </w:tcPr>
          <w:p w14:paraId="1C4A7BDD" w14:textId="396C175D" w:rsidR="00E57445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294Q/D448H</w:t>
            </w:r>
          </w:p>
          <w:p w14:paraId="20A58225" w14:textId="54FCD531" w:rsidR="001667FA" w:rsidRPr="009826D9" w:rsidRDefault="001667FA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255Q/D409H)</w:t>
            </w:r>
          </w:p>
        </w:tc>
        <w:tc>
          <w:tcPr>
            <w:tcW w:w="290" w:type="pct"/>
            <w:noWrap/>
            <w:vAlign w:val="center"/>
          </w:tcPr>
          <w:p w14:paraId="087E7FAA" w14:textId="55733820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8" w:type="pct"/>
            <w:noWrap/>
            <w:vAlign w:val="center"/>
          </w:tcPr>
          <w:p w14:paraId="77F45567" w14:textId="0749BBA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96" w:type="pct"/>
          </w:tcPr>
          <w:p w14:paraId="737D368B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5A26284" w14:textId="32B02F89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g/kg</w:t>
            </w:r>
          </w:p>
        </w:tc>
        <w:tc>
          <w:tcPr>
            <w:tcW w:w="556" w:type="pct"/>
            <w:noWrap/>
            <w:vAlign w:val="center"/>
          </w:tcPr>
          <w:p w14:paraId="61AA2AB5" w14:textId="2C1C7403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ucus,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br/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Loose s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tool</w:t>
            </w:r>
          </w:p>
        </w:tc>
        <w:tc>
          <w:tcPr>
            <w:tcW w:w="558" w:type="pct"/>
            <w:vAlign w:val="center"/>
          </w:tcPr>
          <w:p w14:paraId="583549E7" w14:textId="5A9B5761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F610F31" w14:textId="4006E106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9909056" w14:textId="62F38B1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9FDFC4C" w14:textId="25BF2A3F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1112A">
              <w:rPr>
                <w:rFonts w:ascii="Times New Roman" w:eastAsia="Yu Gothic" w:hAnsi="Times New Roman" w:cs="Times New Roman"/>
                <w:sz w:val="20"/>
                <w:szCs w:val="20"/>
              </w:rPr>
              <w:t>Ramadza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7A921B5D" w14:textId="77777777" w:rsidTr="004435D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10235B9" w14:textId="59A88C26" w:rsidR="00CD269F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</w:tcPr>
          <w:p w14:paraId="55F63C78" w14:textId="5919E262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3y</w:t>
            </w:r>
          </w:p>
        </w:tc>
        <w:tc>
          <w:tcPr>
            <w:tcW w:w="184" w:type="pct"/>
            <w:noWrap/>
            <w:vAlign w:val="center"/>
          </w:tcPr>
          <w:p w14:paraId="627AAF98" w14:textId="76744946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17AF388E" w14:textId="17A440C9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77630DBC" w14:textId="51FAB746" w:rsidR="00157F98" w:rsidRDefault="00BE1757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H/D448H</w:t>
            </w:r>
          </w:p>
          <w:p w14:paraId="38196D5D" w14:textId="6F1DEC92" w:rsidR="00CD269F" w:rsidRPr="009826D9" w:rsidRDefault="00BE1757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69F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D409H/D409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42855117" w14:textId="57D7261A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noWrap/>
            <w:vAlign w:val="center"/>
          </w:tcPr>
          <w:p w14:paraId="0F84C410" w14:textId="380BBC86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96" w:type="pct"/>
          </w:tcPr>
          <w:p w14:paraId="73625215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1DF3D948" w14:textId="010E7350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556" w:type="pct"/>
            <w:noWrap/>
            <w:vAlign w:val="center"/>
          </w:tcPr>
          <w:p w14:paraId="2EE35721" w14:textId="7185814D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2925AC3" w14:textId="77777777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3B0D983" w14:textId="29BE59FD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29534EE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11C6D18" w14:textId="69A0470C" w:rsidR="00CD269F" w:rsidRPr="009826D9" w:rsidRDefault="00CD269F" w:rsidP="00CD26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5FEB152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5F57B96C" w14:textId="7921E4B1" w:rsidR="00CD269F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  <w:noWrap/>
            <w:vAlign w:val="center"/>
          </w:tcPr>
          <w:p w14:paraId="6AA66DBA" w14:textId="089C9AB7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0DCC6A64" w14:textId="3F2E0FF1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761A2E6E" w14:textId="4E7330A1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6769D891" w14:textId="4BBAD058" w:rsidR="00BE1757" w:rsidRDefault="00BE1757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65742353" w14:textId="4EBDDA99" w:rsidR="00CD269F" w:rsidRPr="009826D9" w:rsidRDefault="00BE1757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69F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37C209D" w14:textId="5E0114E6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noWrap/>
            <w:vAlign w:val="center"/>
          </w:tcPr>
          <w:p w14:paraId="3BFBEB5F" w14:textId="606E4D6E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" w:type="pct"/>
          </w:tcPr>
          <w:p w14:paraId="4A81682A" w14:textId="77777777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6185E620" w14:textId="2F7991BE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556" w:type="pct"/>
            <w:noWrap/>
            <w:vAlign w:val="center"/>
          </w:tcPr>
          <w:p w14:paraId="68DA55C7" w14:textId="7D889189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ough</w:t>
            </w:r>
          </w:p>
        </w:tc>
        <w:tc>
          <w:tcPr>
            <w:tcW w:w="558" w:type="pct"/>
            <w:vAlign w:val="center"/>
          </w:tcPr>
          <w:p w14:paraId="1B19B2AC" w14:textId="7B4423CF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43E8423B" w14:textId="77777777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041B1CB" w14:textId="77777777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34E82DA" w14:textId="0DE616D7" w:rsidR="00CD269F" w:rsidRPr="009826D9" w:rsidRDefault="00CD269F" w:rsidP="00CD26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0C7E3D6B" w14:textId="77777777" w:rsidTr="004435DA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279C7090" w14:textId="54116101" w:rsidR="00CD269F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</w:tcPr>
          <w:p w14:paraId="3830B516" w14:textId="440ED5FB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5y</w:t>
            </w:r>
          </w:p>
        </w:tc>
        <w:tc>
          <w:tcPr>
            <w:tcW w:w="184" w:type="pct"/>
            <w:noWrap/>
            <w:vAlign w:val="center"/>
          </w:tcPr>
          <w:p w14:paraId="3F9FE3FC" w14:textId="6562FDCB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73FA0FF6" w14:textId="48E84FCC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3ECD433" w14:textId="7C6B11F1" w:rsidR="00604045" w:rsidRDefault="00604045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H/D448H</w:t>
            </w:r>
          </w:p>
          <w:p w14:paraId="5B435344" w14:textId="05468F66" w:rsidR="00CD269F" w:rsidRPr="009826D9" w:rsidRDefault="00604045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69F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D409H/D409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40DE3E21" w14:textId="1D415985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38" w:type="pct"/>
            <w:noWrap/>
            <w:vAlign w:val="center"/>
          </w:tcPr>
          <w:p w14:paraId="29025D71" w14:textId="15C76688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6" w:type="pct"/>
          </w:tcPr>
          <w:p w14:paraId="5AC78FA4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4DE6D61" w14:textId="3041F0A4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60</w:t>
            </w:r>
          </w:p>
        </w:tc>
        <w:tc>
          <w:tcPr>
            <w:tcW w:w="556" w:type="pct"/>
            <w:noWrap/>
            <w:vAlign w:val="center"/>
          </w:tcPr>
          <w:p w14:paraId="5417042B" w14:textId="77777777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1207CEF9" w14:textId="77777777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09BE8C5" w14:textId="7F52FB1E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83D9DE5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EDF02E1" w14:textId="22747D0D" w:rsidR="00CD269F" w:rsidRPr="009826D9" w:rsidRDefault="00CD269F" w:rsidP="00CD26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2DD63B2A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2CC525B" w14:textId="7D32F7D4" w:rsidR="00E57445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</w:tcPr>
          <w:p w14:paraId="5C186C9F" w14:textId="71A297B7" w:rsidR="00E57445" w:rsidRPr="009826D9" w:rsidRDefault="00CD269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7445"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300BF07F" w14:textId="5AB7D62B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5515FEB8" w14:textId="705D6E93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9D6E69F" w14:textId="77777777" w:rsidR="00604045" w:rsidRDefault="006040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L483P</w:t>
            </w:r>
          </w:p>
          <w:p w14:paraId="47D9B6BB" w14:textId="6D5C3C40" w:rsidR="00E57445" w:rsidRPr="009826D9" w:rsidRDefault="006040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643EE44" w14:textId="4FFD466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38" w:type="pct"/>
            <w:noWrap/>
            <w:vAlign w:val="center"/>
          </w:tcPr>
          <w:p w14:paraId="7718615E" w14:textId="3ED0F4ED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6" w:type="pct"/>
          </w:tcPr>
          <w:p w14:paraId="7D5C5BF7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5B4106A5" w14:textId="48C4A864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</w:p>
        </w:tc>
        <w:tc>
          <w:tcPr>
            <w:tcW w:w="556" w:type="pct"/>
            <w:noWrap/>
            <w:vAlign w:val="center"/>
          </w:tcPr>
          <w:p w14:paraId="68A8C1C7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D1EE754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59D5AE8" w14:textId="3E80FF05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50B54481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511FAFA" w14:textId="048B8861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5662B8D9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243810E" w14:textId="0C3B4E89" w:rsidR="00E57445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</w:tcPr>
          <w:p w14:paraId="65629646" w14:textId="48A93F84" w:rsidR="00E57445" w:rsidRPr="009826D9" w:rsidRDefault="00CD269F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7445"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122BED53" w14:textId="1B73C849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3A3C403A" w14:textId="38B302F8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21E4E6C" w14:textId="77777777" w:rsidR="009A26DF" w:rsidRDefault="009A26DF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L483P</w:t>
            </w:r>
          </w:p>
          <w:p w14:paraId="3478B7F4" w14:textId="157107F7" w:rsidR="00E57445" w:rsidRPr="009826D9" w:rsidRDefault="009A26DF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1635DF0A" w14:textId="260E04CA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38" w:type="pct"/>
            <w:noWrap/>
            <w:vAlign w:val="center"/>
          </w:tcPr>
          <w:p w14:paraId="2BBA3C7B" w14:textId="15C1E9B8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6" w:type="pct"/>
          </w:tcPr>
          <w:p w14:paraId="22AEF6DA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D40DD91" w14:textId="09D660C9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88</w:t>
            </w:r>
          </w:p>
        </w:tc>
        <w:tc>
          <w:tcPr>
            <w:tcW w:w="556" w:type="pct"/>
            <w:noWrap/>
            <w:vAlign w:val="center"/>
          </w:tcPr>
          <w:p w14:paraId="2C80CB62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40741EC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578D3FA" w14:textId="72704ACA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0768DE1D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D1DAC2A" w14:textId="5BAF1397" w:rsidR="00E57445" w:rsidRPr="009826D9" w:rsidRDefault="00E57445" w:rsidP="003409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D4C057F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223CBDCE" w14:textId="295B3088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</w:tcPr>
          <w:p w14:paraId="1DB0D35C" w14:textId="621DFF1F" w:rsidR="00E57445" w:rsidRPr="009826D9" w:rsidRDefault="00CD269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7445"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23A937C1" w14:textId="510CA0F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2DCCBDF5" w14:textId="47AA8856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48450B3A" w14:textId="77777777" w:rsidR="009A26DF" w:rsidRDefault="009A26D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L483P</w:t>
            </w:r>
          </w:p>
          <w:p w14:paraId="22A0277D" w14:textId="20300C4B" w:rsidR="00E57445" w:rsidRPr="009826D9" w:rsidRDefault="009A26D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7517A4D3" w14:textId="660DBC9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8" w:type="pct"/>
            <w:noWrap/>
            <w:vAlign w:val="center"/>
          </w:tcPr>
          <w:p w14:paraId="271B1842" w14:textId="59B1EF60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6" w:type="pct"/>
          </w:tcPr>
          <w:p w14:paraId="557E5B24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6B7B52A3" w14:textId="195EF9B1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</w:p>
        </w:tc>
        <w:tc>
          <w:tcPr>
            <w:tcW w:w="556" w:type="pct"/>
            <w:noWrap/>
            <w:vAlign w:val="center"/>
          </w:tcPr>
          <w:p w14:paraId="751E19E4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1ED44893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0F0F5E9" w14:textId="1BB9D4CB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4716C290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F32DCC3" w14:textId="06C46558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F4835F8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16DD3DC" w14:textId="7385FBE5" w:rsidR="00CD269F" w:rsidRPr="009826D9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</w:tcPr>
          <w:p w14:paraId="48D98262" w14:textId="052B8493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5B6BBEDE" w14:textId="15C71140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4F863F9C" w14:textId="5E3069FF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0141E9F" w14:textId="77777777" w:rsidR="00CD269F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294Q/D448H</w:t>
            </w:r>
          </w:p>
          <w:p w14:paraId="6C433243" w14:textId="680456CE" w:rsidR="00D25ADB" w:rsidRPr="009826D9" w:rsidRDefault="00D25ADB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255Q/D409H)</w:t>
            </w:r>
          </w:p>
        </w:tc>
        <w:tc>
          <w:tcPr>
            <w:tcW w:w="290" w:type="pct"/>
            <w:noWrap/>
            <w:vAlign w:val="center"/>
          </w:tcPr>
          <w:p w14:paraId="68EC3870" w14:textId="3F6FA433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38" w:type="pct"/>
            <w:noWrap/>
            <w:vAlign w:val="center"/>
          </w:tcPr>
          <w:p w14:paraId="493E0385" w14:textId="042F6784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96" w:type="pct"/>
          </w:tcPr>
          <w:p w14:paraId="6B19CF32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582E8EC0" w14:textId="55441D21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g/kg</w:t>
            </w:r>
          </w:p>
        </w:tc>
        <w:tc>
          <w:tcPr>
            <w:tcW w:w="556" w:type="pct"/>
            <w:noWrap/>
            <w:vAlign w:val="center"/>
          </w:tcPr>
          <w:p w14:paraId="377BEA9B" w14:textId="77777777" w:rsidR="00CD269F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us,</w:t>
            </w:r>
          </w:p>
          <w:p w14:paraId="0D2730A6" w14:textId="27E40F08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Loose stool</w:t>
            </w:r>
          </w:p>
        </w:tc>
        <w:tc>
          <w:tcPr>
            <w:tcW w:w="558" w:type="pct"/>
            <w:vAlign w:val="center"/>
          </w:tcPr>
          <w:p w14:paraId="3381FC10" w14:textId="77777777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CAFCEA7" w14:textId="5E4391A4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F97922B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14CF49A0" w14:textId="706D2645" w:rsidR="00CD269F" w:rsidRPr="009826D9" w:rsidRDefault="00CD269F" w:rsidP="00CD26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1112A">
              <w:rPr>
                <w:rFonts w:ascii="Times New Roman" w:eastAsia="Yu Gothic" w:hAnsi="Times New Roman" w:cs="Times New Roman"/>
                <w:sz w:val="20"/>
                <w:szCs w:val="20"/>
              </w:rPr>
              <w:t>Ramadza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5670E441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00852941" w14:textId="499AFA2C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</w:tcPr>
          <w:p w14:paraId="144B737E" w14:textId="196A15D8" w:rsidR="00E57445" w:rsidRPr="009826D9" w:rsidRDefault="00CD269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2D9A5432" w14:textId="3CA3A2B4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149CD2D4" w14:textId="2ABFDB70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E37AEF2" w14:textId="77777777" w:rsidR="00D25ADB" w:rsidRDefault="00D25ADB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483P/L483P</w:t>
            </w:r>
          </w:p>
          <w:p w14:paraId="5F50C3E0" w14:textId="5DC640AA" w:rsidR="00E57445" w:rsidRPr="009826D9" w:rsidRDefault="00D25ADB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8775B0E" w14:textId="360C8ADF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38" w:type="pct"/>
            <w:noWrap/>
            <w:vAlign w:val="center"/>
          </w:tcPr>
          <w:p w14:paraId="55ECEED1" w14:textId="7DF18BD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6" w:type="pct"/>
          </w:tcPr>
          <w:p w14:paraId="7D92B3BF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00068ED7" w14:textId="1E4BAA4E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35</w:t>
            </w:r>
          </w:p>
        </w:tc>
        <w:tc>
          <w:tcPr>
            <w:tcW w:w="556" w:type="pct"/>
            <w:noWrap/>
            <w:vAlign w:val="center"/>
          </w:tcPr>
          <w:p w14:paraId="16A289AD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748874D5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1F705B6" w14:textId="0FF77378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6CA2E1F8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FC3D28B" w14:textId="07F252A4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367449EB" w14:textId="77777777" w:rsidTr="004435DA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5BC4139E" w14:textId="4FD0D033" w:rsidR="00CD269F" w:rsidRPr="009826D9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</w:tcPr>
          <w:p w14:paraId="61B4D0EE" w14:textId="053F2719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7y</w:t>
            </w:r>
          </w:p>
        </w:tc>
        <w:tc>
          <w:tcPr>
            <w:tcW w:w="184" w:type="pct"/>
            <w:noWrap/>
            <w:vAlign w:val="center"/>
          </w:tcPr>
          <w:p w14:paraId="70C02D06" w14:textId="49A26DDD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178C34F8" w14:textId="5E0EA668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3877E6D" w14:textId="5ADF57FD" w:rsidR="002542BF" w:rsidRDefault="002542B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S/</w:t>
            </w:r>
            <w:r w:rsidR="00664315">
              <w:rPr>
                <w:rFonts w:ascii="Times New Roman" w:hAnsi="Times New Roman" w:cs="Times New Roman"/>
                <w:sz w:val="20"/>
                <w:szCs w:val="20"/>
              </w:rPr>
              <w:t>R159W</w:t>
            </w:r>
          </w:p>
          <w:p w14:paraId="78D8D63F" w14:textId="0E7BDC97" w:rsidR="00CD269F" w:rsidRPr="009826D9" w:rsidRDefault="00664315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69F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N188S/R120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1A02C05" w14:textId="2D579240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38" w:type="pct"/>
            <w:noWrap/>
            <w:vAlign w:val="center"/>
          </w:tcPr>
          <w:p w14:paraId="68C57C7A" w14:textId="1D0E0429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96" w:type="pct"/>
          </w:tcPr>
          <w:p w14:paraId="7B454B27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C611A85" w14:textId="6CA77EEE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20</w:t>
            </w:r>
          </w:p>
        </w:tc>
        <w:tc>
          <w:tcPr>
            <w:tcW w:w="556" w:type="pct"/>
            <w:noWrap/>
            <w:vAlign w:val="center"/>
          </w:tcPr>
          <w:p w14:paraId="244323D4" w14:textId="14C94E0B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3EC248BE" w14:textId="4D790681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E6D7ADD" w14:textId="28261C94" w:rsidR="00CD269F" w:rsidRPr="009826D9" w:rsidRDefault="00CD269F" w:rsidP="00CD26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090F41F6" w14:textId="77777777" w:rsidR="00CD269F" w:rsidRPr="009826D9" w:rsidRDefault="00CD269F" w:rsidP="00CD269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9622D65" w14:textId="0C976C15" w:rsidR="00CD269F" w:rsidRPr="009826D9" w:rsidRDefault="00CD269F" w:rsidP="00CD26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08C548D1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B60A100" w14:textId="68CC84AE" w:rsidR="00CD269F" w:rsidRPr="009826D9" w:rsidRDefault="00CD269F" w:rsidP="00CD26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</w:tcPr>
          <w:p w14:paraId="7EFC82EA" w14:textId="0E99DEBB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7y</w:t>
            </w:r>
          </w:p>
        </w:tc>
        <w:tc>
          <w:tcPr>
            <w:tcW w:w="184" w:type="pct"/>
            <w:noWrap/>
            <w:vAlign w:val="center"/>
          </w:tcPr>
          <w:p w14:paraId="38375986" w14:textId="66776D89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3E722FBD" w14:textId="7905CFD0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73066724" w14:textId="321B9C0F" w:rsidR="00EB7EC8" w:rsidRDefault="00EB7EC8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3D9E3921" w14:textId="5621DD45" w:rsidR="00CD269F" w:rsidRPr="009826D9" w:rsidRDefault="00EB7EC8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69F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7A028E29" w14:textId="1CA22322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38" w:type="pct"/>
            <w:noWrap/>
            <w:vAlign w:val="center"/>
          </w:tcPr>
          <w:p w14:paraId="4F14BFAB" w14:textId="631B2924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6" w:type="pct"/>
          </w:tcPr>
          <w:p w14:paraId="6A09D7DD" w14:textId="77777777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16AB23D6" w14:textId="69067ECE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60</w:t>
            </w:r>
          </w:p>
        </w:tc>
        <w:tc>
          <w:tcPr>
            <w:tcW w:w="556" w:type="pct"/>
            <w:noWrap/>
            <w:vAlign w:val="center"/>
          </w:tcPr>
          <w:p w14:paraId="3E8A8775" w14:textId="5C1AFBC7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37B6E9D" w14:textId="1239FBA7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14F7872" w14:textId="14D163B9" w:rsidR="00CD269F" w:rsidRPr="009826D9" w:rsidRDefault="00CD269F" w:rsidP="00CD269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30CC671C" w14:textId="77777777" w:rsidR="00CD269F" w:rsidRPr="009826D9" w:rsidRDefault="00CD269F" w:rsidP="00CD269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C9C71C4" w14:textId="4F68CC69" w:rsidR="00CD269F" w:rsidRPr="009826D9" w:rsidRDefault="00CD269F" w:rsidP="00CD26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42A77646" w14:textId="77777777" w:rsidTr="004435DA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B0A47CE" w14:textId="0A57F89F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</w:tcPr>
          <w:p w14:paraId="253F2E48" w14:textId="3166707C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7y</w:t>
            </w:r>
          </w:p>
        </w:tc>
        <w:tc>
          <w:tcPr>
            <w:tcW w:w="184" w:type="pct"/>
            <w:noWrap/>
            <w:vAlign w:val="center"/>
          </w:tcPr>
          <w:p w14:paraId="03DF4758" w14:textId="43A764CA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27C09D83" w14:textId="775E14BD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7DA3B6C" w14:textId="3FC18D43" w:rsidR="00EB7EC8" w:rsidRDefault="00EB7EC8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F252I</w:t>
            </w:r>
          </w:p>
          <w:p w14:paraId="23677A51" w14:textId="1D40E2B4" w:rsidR="00D60C95" w:rsidRPr="009826D9" w:rsidRDefault="00EB7EC8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>
              <w:rPr>
                <w:rFonts w:ascii="Times New Roman" w:hAnsi="Times New Roman" w:cs="Times New Roman" w:hint="eastAsia"/>
                <w:sz w:val="20"/>
                <w:szCs w:val="20"/>
              </w:rPr>
              <w:t>L444P/F</w:t>
            </w:r>
            <w:r w:rsidR="00D60C9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  <w:r w:rsidR="00D60C95" w:rsidRPr="006706B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53CC3317" w14:textId="79A4915E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38" w:type="pct"/>
            <w:noWrap/>
            <w:vAlign w:val="center"/>
          </w:tcPr>
          <w:p w14:paraId="5BD0E600" w14:textId="25AB2AE9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6" w:type="pct"/>
          </w:tcPr>
          <w:p w14:paraId="7814765F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440E1BB0" w14:textId="235DBAE4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73</w:t>
            </w:r>
          </w:p>
        </w:tc>
        <w:tc>
          <w:tcPr>
            <w:tcW w:w="556" w:type="pct"/>
            <w:noWrap/>
            <w:vAlign w:val="center"/>
          </w:tcPr>
          <w:p w14:paraId="6C490E78" w14:textId="6549E49F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49BD0223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307CBF5" w14:textId="1182A49E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0D286EA4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63294E23" w14:textId="49C8604D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4BD38EAA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6E19AEB" w14:textId="7F872844" w:rsidR="00E57445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" w:type="pct"/>
            <w:noWrap/>
            <w:vAlign w:val="center"/>
          </w:tcPr>
          <w:p w14:paraId="5EFE0593" w14:textId="7EEBE498" w:rsidR="00E57445" w:rsidRPr="009826D9" w:rsidRDefault="00D60C9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57445"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5228BAA2" w14:textId="38C283EC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7F8CB7B5" w14:textId="0A0D486D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5EFA4D4" w14:textId="2D9B224D" w:rsidR="00035EFF" w:rsidRDefault="00035EF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Q/L483P</w:t>
            </w:r>
          </w:p>
          <w:p w14:paraId="5470994F" w14:textId="67730457" w:rsidR="00E57445" w:rsidRPr="009826D9" w:rsidRDefault="00035EF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255Q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7EB63D98" w14:textId="40DCED6F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38" w:type="pct"/>
            <w:noWrap/>
            <w:vAlign w:val="center"/>
          </w:tcPr>
          <w:p w14:paraId="3065DE84" w14:textId="2E67178A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96" w:type="pct"/>
          </w:tcPr>
          <w:p w14:paraId="4F162FD1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13531CE" w14:textId="2011ED46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75</w:t>
            </w:r>
          </w:p>
        </w:tc>
        <w:tc>
          <w:tcPr>
            <w:tcW w:w="556" w:type="pct"/>
            <w:noWrap/>
            <w:vAlign w:val="center"/>
          </w:tcPr>
          <w:p w14:paraId="10C46D40" w14:textId="6AC868EC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A9FF9AE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63A625A" w14:textId="0D9E1AC5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48DBDDE1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5DBC9A5" w14:textId="0CB147DF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CDFEF10" w14:textId="77777777" w:rsidTr="004435D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05023AE" w14:textId="26857FD9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" w:type="pct"/>
            <w:noWrap/>
            <w:vAlign w:val="center"/>
          </w:tcPr>
          <w:p w14:paraId="39E061E5" w14:textId="72F7F712" w:rsidR="00E57445" w:rsidRPr="009826D9" w:rsidRDefault="00D60C9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57445"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701861CF" w14:textId="65BAC389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726D374F" w14:textId="29AC05B1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3F893617" w14:textId="32C9EB21" w:rsidR="00035EFF" w:rsidRDefault="00035EFF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62EFCE4E" w14:textId="6D4F5C9F" w:rsidR="00E57445" w:rsidRPr="009826D9" w:rsidRDefault="00035EFF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24CA62E0" w14:textId="1E085610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38" w:type="pct"/>
            <w:noWrap/>
            <w:vAlign w:val="center"/>
          </w:tcPr>
          <w:p w14:paraId="033FEB5E" w14:textId="12FD4770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96" w:type="pct"/>
          </w:tcPr>
          <w:p w14:paraId="46352D45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01168BC9" w14:textId="35AF59F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00</w:t>
            </w:r>
          </w:p>
        </w:tc>
        <w:tc>
          <w:tcPr>
            <w:tcW w:w="556" w:type="pct"/>
            <w:noWrap/>
            <w:vAlign w:val="center"/>
          </w:tcPr>
          <w:p w14:paraId="58FD4EB9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08C1EB99" w14:textId="77777777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2780A1A" w14:textId="61E94551" w:rsidR="00E57445" w:rsidRPr="009826D9" w:rsidRDefault="00E57445" w:rsidP="009F7E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22283FCB" w14:textId="77777777" w:rsidR="00E57445" w:rsidRPr="009826D9" w:rsidRDefault="00E57445" w:rsidP="009F7E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7D2418FF" w14:textId="3FF2E8C9" w:rsidR="00E57445" w:rsidRPr="009826D9" w:rsidRDefault="00E57445" w:rsidP="003409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461915D2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3EF3A003" w14:textId="7A7AED8B" w:rsidR="00E57445" w:rsidRPr="009826D9" w:rsidRDefault="00E57445" w:rsidP="009F7E3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</w:tcPr>
          <w:p w14:paraId="10AEDF84" w14:textId="07C43E00" w:rsidR="00E57445" w:rsidRPr="009826D9" w:rsidRDefault="00D60C9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57445"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1FC1906A" w14:textId="06E05295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5FCDF498" w14:textId="58617233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7DC084C0" w14:textId="1D7691F9" w:rsidR="00035EFF" w:rsidRDefault="00035EF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7B2D4CFF" w14:textId="69CEA46C" w:rsidR="00E57445" w:rsidRPr="009826D9" w:rsidRDefault="00035EFF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44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13EFD46A" w14:textId="1F5CDEBF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38" w:type="pct"/>
            <w:noWrap/>
            <w:vAlign w:val="center"/>
          </w:tcPr>
          <w:p w14:paraId="72B4B10F" w14:textId="70FE5BFC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6" w:type="pct"/>
          </w:tcPr>
          <w:p w14:paraId="18F98264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70BE635" w14:textId="685D44EE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556" w:type="pct"/>
            <w:noWrap/>
            <w:vAlign w:val="center"/>
          </w:tcPr>
          <w:p w14:paraId="5E8B5BB7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34A5ADE" w14:textId="77777777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68CB2E3" w14:textId="3B36EBAF" w:rsidR="00E57445" w:rsidRPr="009826D9" w:rsidRDefault="00E57445" w:rsidP="009F7E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Prevented deterioration</w:t>
            </w:r>
          </w:p>
        </w:tc>
        <w:tc>
          <w:tcPr>
            <w:tcW w:w="440" w:type="pct"/>
            <w:vAlign w:val="center"/>
          </w:tcPr>
          <w:p w14:paraId="0EB7B02B" w14:textId="77777777" w:rsidR="00E57445" w:rsidRPr="009826D9" w:rsidRDefault="00E57445" w:rsidP="009F7E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7EE2548" w14:textId="22904BC3" w:rsidR="00E57445" w:rsidRPr="009826D9" w:rsidRDefault="00E57445" w:rsidP="003409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350ACD50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173B4A08" w14:textId="538F6261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</w:tcPr>
          <w:p w14:paraId="386FA9CB" w14:textId="4602B05C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2ED19442" w14:textId="5CC70B2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393174B4" w14:textId="5D4DD092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39E51DB7" w14:textId="30134654" w:rsidR="00650E5A" w:rsidRDefault="00650E5A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S/</w:t>
            </w:r>
            <w:r w:rsidR="003B7C23">
              <w:rPr>
                <w:rFonts w:ascii="Times New Roman" w:hAnsi="Times New Roman" w:cs="Times New Roman"/>
                <w:sz w:val="20"/>
                <w:szCs w:val="20"/>
              </w:rPr>
              <w:t>c.115+1</w:t>
            </w:r>
          </w:p>
          <w:p w14:paraId="3956F73B" w14:textId="5370B49C" w:rsidR="00D60C95" w:rsidRPr="009826D9" w:rsidRDefault="003B7C23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N188S/</w:t>
            </w:r>
            <w:r w:rsidR="00FC5154">
              <w:rPr>
                <w:rFonts w:ascii="Times New Roman" w:hAnsi="Times New Roman" w:cs="Times New Roman"/>
                <w:sz w:val="20"/>
                <w:szCs w:val="20"/>
              </w:rPr>
              <w:t>IVS2+1</w:t>
            </w:r>
            <w:r w:rsidR="00017E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5857641B" w14:textId="07F77DF3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</w:p>
        </w:tc>
        <w:tc>
          <w:tcPr>
            <w:tcW w:w="338" w:type="pct"/>
            <w:noWrap/>
            <w:vAlign w:val="center"/>
          </w:tcPr>
          <w:p w14:paraId="2BA83933" w14:textId="2AF14988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96" w:type="pct"/>
          </w:tcPr>
          <w:p w14:paraId="6FA727C0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7AACE2DD" w14:textId="507DFF24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g/kg</w:t>
            </w:r>
          </w:p>
        </w:tc>
        <w:tc>
          <w:tcPr>
            <w:tcW w:w="556" w:type="pct"/>
            <w:noWrap/>
            <w:vAlign w:val="center"/>
          </w:tcPr>
          <w:p w14:paraId="55882AB3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3DAFCF3" w14:textId="01C5CA99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326F401" w14:textId="0C07C6A5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686BC29F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09163C0F" w14:textId="22E7590E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C2F05">
              <w:rPr>
                <w:rFonts w:ascii="Times New Roman" w:eastAsia="Yu Gothic" w:hAnsi="Times New Roman" w:cs="Times New Roman"/>
                <w:sz w:val="20"/>
                <w:szCs w:val="20"/>
              </w:rPr>
              <w:t>Ciana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, 2020</w:t>
            </w:r>
          </w:p>
        </w:tc>
      </w:tr>
      <w:tr w:rsidR="0065624E" w:rsidRPr="009826D9" w14:paraId="7050DAEE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A381C47" w14:textId="101B3F43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</w:tcPr>
          <w:p w14:paraId="06FB11C2" w14:textId="74F448EB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5y</w:t>
            </w:r>
          </w:p>
        </w:tc>
        <w:tc>
          <w:tcPr>
            <w:tcW w:w="184" w:type="pct"/>
            <w:noWrap/>
            <w:vAlign w:val="center"/>
          </w:tcPr>
          <w:p w14:paraId="68E4FB1E" w14:textId="4099D613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33829E38" w14:textId="548DB03E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1DE06A57" w14:textId="77777777" w:rsidR="006E6F76" w:rsidRPr="00BB0989" w:rsidRDefault="00B277C7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27S</w:t>
            </w:r>
            <w:r w:rsidR="003E1DA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E6F76" w:rsidRPr="00BB0989">
              <w:rPr>
                <w:rFonts w:ascii="Times New Roman" w:hAnsi="Times New Roman" w:cs="Times New Roman"/>
                <w:sz w:val="20"/>
                <w:szCs w:val="20"/>
              </w:rPr>
              <w:t>V211fs</w:t>
            </w:r>
          </w:p>
          <w:p w14:paraId="34FC8889" w14:textId="1BE8240A" w:rsidR="00D60C95" w:rsidRPr="009826D9" w:rsidRDefault="003E1DAA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09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t>N188S/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br/>
              <w:t>c.630delC</w:t>
            </w:r>
            <w:r w:rsidRPr="00BB09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570EC077" w14:textId="6A64F060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38" w:type="pct"/>
            <w:noWrap/>
            <w:vAlign w:val="center"/>
          </w:tcPr>
          <w:p w14:paraId="6BFA871E" w14:textId="5376BA2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96" w:type="pct"/>
          </w:tcPr>
          <w:p w14:paraId="051E8DB4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002ED2FD" w14:textId="6A5F9AC3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77</w:t>
            </w:r>
          </w:p>
        </w:tc>
        <w:tc>
          <w:tcPr>
            <w:tcW w:w="556" w:type="pct"/>
            <w:noWrap/>
            <w:vAlign w:val="center"/>
          </w:tcPr>
          <w:p w14:paraId="1F60E7EA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63ADB1BB" w14:textId="189F74CB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988443A" w14:textId="1323137A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BAE3120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180FB9A6" w14:textId="77777777" w:rsidR="00D60C95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p w14:paraId="049F5A1E" w14:textId="695F980F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im, 2020</w:t>
            </w:r>
          </w:p>
        </w:tc>
      </w:tr>
      <w:tr w:rsidR="0065624E" w:rsidRPr="009826D9" w14:paraId="29725E3F" w14:textId="77777777" w:rsidTr="004435DA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0BA7DBBD" w14:textId="1709A672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" w:type="pct"/>
            <w:noWrap/>
            <w:vAlign w:val="center"/>
          </w:tcPr>
          <w:p w14:paraId="077CBB38" w14:textId="02F7554C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57270CAA" w14:textId="0952A022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101DADE0" w14:textId="357A7E30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6EE58433" w14:textId="77777777" w:rsidR="0082466E" w:rsidRDefault="0082466E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27S/NA</w:t>
            </w:r>
          </w:p>
          <w:p w14:paraId="5DA4353A" w14:textId="28DEA117" w:rsidR="00D60C95" w:rsidRPr="009826D9" w:rsidRDefault="0082466E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N188S/</w:t>
            </w:r>
            <w:r w:rsidR="00D60C9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7F9ADD84" w14:textId="7FF891C5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338" w:type="pct"/>
            <w:noWrap/>
            <w:vAlign w:val="center"/>
          </w:tcPr>
          <w:p w14:paraId="7330FCEC" w14:textId="34AB4655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6" w:type="pct"/>
          </w:tcPr>
          <w:p w14:paraId="3963E032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479CBEBF" w14:textId="6AE78E99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noWrap/>
            <w:vAlign w:val="center"/>
          </w:tcPr>
          <w:p w14:paraId="634E8465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639FCD1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9A4CDDF" w14:textId="4465D77A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127AA5BA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06348F84" w14:textId="4664C25B" w:rsidR="00D60C95" w:rsidRPr="009F7E38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E38">
              <w:rPr>
                <w:rFonts w:ascii="Times New Roman" w:eastAsia="Yu Gothic" w:hAnsi="Times New Roman" w:cs="Times New Roman"/>
                <w:sz w:val="20"/>
                <w:szCs w:val="20"/>
              </w:rPr>
              <w:t>Narita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65624E" w:rsidRPr="009826D9" w14:paraId="744B0326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F813D8A" w14:textId="10CA8E7F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</w:tcPr>
          <w:p w14:paraId="46137F69" w14:textId="52F017FB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6y</w:t>
            </w:r>
          </w:p>
        </w:tc>
        <w:tc>
          <w:tcPr>
            <w:tcW w:w="184" w:type="pct"/>
            <w:noWrap/>
            <w:vAlign w:val="center"/>
          </w:tcPr>
          <w:p w14:paraId="750BBB3A" w14:textId="089F57F5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5E1AA956" w14:textId="1AFF9688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79C7BF1" w14:textId="6B14D799" w:rsidR="003D4DE5" w:rsidRDefault="003D4DE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6S/</w:t>
            </w:r>
            <w:r w:rsidR="004A46E7">
              <w:rPr>
                <w:rFonts w:ascii="Times New Roman" w:hAnsi="Times New Roman" w:cs="Times New Roman"/>
                <w:sz w:val="20"/>
                <w:szCs w:val="20"/>
              </w:rPr>
              <w:t>G234E</w:t>
            </w:r>
          </w:p>
          <w:p w14:paraId="3FDF3F74" w14:textId="305F6DAF" w:rsidR="00D60C95" w:rsidRPr="009826D9" w:rsidRDefault="004A46E7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G377S/G195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72921E9A" w14:textId="559B923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338" w:type="pct"/>
            <w:noWrap/>
            <w:vAlign w:val="center"/>
          </w:tcPr>
          <w:p w14:paraId="6AACF580" w14:textId="3970583A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6" w:type="pct"/>
          </w:tcPr>
          <w:p w14:paraId="08531D93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77A23D5B" w14:textId="3F3E5965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noWrap/>
            <w:vAlign w:val="center"/>
          </w:tcPr>
          <w:p w14:paraId="2618CBAA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049F920" w14:textId="14724182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50E6F539" w14:textId="1D0BEC41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440" w:type="pct"/>
            <w:vAlign w:val="center"/>
          </w:tcPr>
          <w:p w14:paraId="475A792D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74E79BA5" w14:textId="63F9231D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5D7181">
              <w:rPr>
                <w:rFonts w:ascii="Times New Roman" w:hAnsi="Times New Roman" w:cs="Times New Roman"/>
                <w:sz w:val="20"/>
                <w:szCs w:val="20"/>
              </w:rPr>
              <w:t>Charkh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9; 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3609700" w14:textId="77777777" w:rsidTr="004435D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5DBC82A" w14:textId="01B2EA3E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</w:tcPr>
          <w:p w14:paraId="4F364D2C" w14:textId="0B92355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713B7456" w14:textId="05EDB002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10EB01E7" w14:textId="42EE3ECA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1B43D314" w14:textId="6DF9ECF1" w:rsidR="004A46E7" w:rsidRDefault="004A46E7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H/D448H</w:t>
            </w:r>
          </w:p>
          <w:p w14:paraId="22B4BBBC" w14:textId="20E24249" w:rsidR="00D60C95" w:rsidRPr="009826D9" w:rsidRDefault="004A46E7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D409H/D409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A92D359" w14:textId="589B68A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38" w:type="pct"/>
            <w:noWrap/>
            <w:vAlign w:val="center"/>
          </w:tcPr>
          <w:p w14:paraId="3DC2ABB7" w14:textId="659E9E1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6" w:type="pct"/>
          </w:tcPr>
          <w:p w14:paraId="70424FAA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AF711D6" w14:textId="37F425E8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00</w:t>
            </w:r>
          </w:p>
        </w:tc>
        <w:tc>
          <w:tcPr>
            <w:tcW w:w="556" w:type="pct"/>
            <w:noWrap/>
            <w:vAlign w:val="center"/>
          </w:tcPr>
          <w:p w14:paraId="337419EE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08139B7A" w14:textId="0BF2AD1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73404CE4" w14:textId="010C88AD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4D2C22A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46F7823" w14:textId="01803E26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46ECA44E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3F80A47A" w14:textId="6C222DF1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</w:tcPr>
          <w:p w14:paraId="4712A297" w14:textId="102A8831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30F456DE" w14:textId="157E7878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28B55E96" w14:textId="4CF04E3B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360718E9" w14:textId="21524EA2" w:rsidR="005E0ADD" w:rsidRPr="00BB0989" w:rsidRDefault="005E0ADD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27S</w:t>
            </w:r>
            <w:r w:rsidRPr="007E5EC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51CA0" w:rsidRPr="001628B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61AE1" w:rsidRPr="00BB09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E08CF" w:rsidRPr="001628B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51CA0" w:rsidRPr="001628BC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0FA7576" w14:textId="1793CD41" w:rsidR="00D60C95" w:rsidRPr="009826D9" w:rsidRDefault="005E0ADD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09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t>N188S/</w:t>
            </w:r>
            <w:r w:rsidR="00851CA0" w:rsidRPr="00BB098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851CA0" w:rsidRPr="00BB098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E61AE1" w:rsidRPr="00BB09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37908F5" w14:textId="62479DCF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38" w:type="pct"/>
            <w:noWrap/>
            <w:vAlign w:val="center"/>
          </w:tcPr>
          <w:p w14:paraId="455977B8" w14:textId="2CE1CF4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96" w:type="pct"/>
          </w:tcPr>
          <w:p w14:paraId="1452AA15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4253B21C" w14:textId="4E0D4591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15</w:t>
            </w:r>
          </w:p>
        </w:tc>
        <w:tc>
          <w:tcPr>
            <w:tcW w:w="556" w:type="pct"/>
            <w:noWrap/>
            <w:vAlign w:val="center"/>
          </w:tcPr>
          <w:p w14:paraId="1FE4A4C8" w14:textId="6E3299D3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u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ough</w:t>
            </w:r>
          </w:p>
        </w:tc>
        <w:tc>
          <w:tcPr>
            <w:tcW w:w="558" w:type="pct"/>
            <w:vAlign w:val="center"/>
          </w:tcPr>
          <w:p w14:paraId="21924082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2C18961" w14:textId="1E5E6EB9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55C01305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4A69D48" w14:textId="1D4F21AF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Kim, </w:t>
            </w:r>
            <w:r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2020</w:t>
            </w:r>
          </w:p>
        </w:tc>
      </w:tr>
      <w:tr w:rsidR="0065624E" w:rsidRPr="009826D9" w14:paraId="1B84A24E" w14:textId="77777777" w:rsidTr="004435D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8CB2CB0" w14:textId="4F7108C7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</w:tcPr>
          <w:p w14:paraId="7CC9B593" w14:textId="012A180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6147D39E" w14:textId="15A158D2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1B8E411F" w14:textId="4BD055C5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19CBE9A3" w14:textId="4AE3EBF9" w:rsidR="00E56BDA" w:rsidRDefault="00E56BDA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52I/L483P</w:t>
            </w:r>
          </w:p>
          <w:p w14:paraId="3B650B3E" w14:textId="5B5A6129" w:rsidR="00D60C95" w:rsidRPr="009826D9" w:rsidRDefault="00E460F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213I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2E6D2038" w14:textId="7CCA985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38" w:type="pct"/>
            <w:noWrap/>
            <w:vAlign w:val="center"/>
          </w:tcPr>
          <w:p w14:paraId="2B79BDE4" w14:textId="5D5C29C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96" w:type="pct"/>
          </w:tcPr>
          <w:p w14:paraId="78769A7B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79116BE6" w14:textId="55477ED4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noWrap/>
            <w:vAlign w:val="center"/>
          </w:tcPr>
          <w:p w14:paraId="2C654347" w14:textId="5BCD96E6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roteinuria</w:t>
            </w:r>
          </w:p>
        </w:tc>
        <w:tc>
          <w:tcPr>
            <w:tcW w:w="558" w:type="pct"/>
            <w:vAlign w:val="center"/>
          </w:tcPr>
          <w:p w14:paraId="43D2C3D9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7B0397F" w14:textId="483E9E92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0E9A7290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629C558" w14:textId="726C3E19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Kim, </w:t>
            </w:r>
            <w:r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2020</w:t>
            </w:r>
          </w:p>
        </w:tc>
      </w:tr>
      <w:tr w:rsidR="0065624E" w:rsidRPr="009826D9" w14:paraId="6DD69849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7CC2C3B" w14:textId="704C87A0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" w:type="pct"/>
            <w:noWrap/>
            <w:vAlign w:val="center"/>
          </w:tcPr>
          <w:p w14:paraId="1A1A6754" w14:textId="7E16D458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01FAC22F" w14:textId="5925D0F0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0BF82F30" w14:textId="43EC9559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450BD951" w14:textId="6977CAFB" w:rsidR="00AE72E9" w:rsidRDefault="00AE72E9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H/D448H</w:t>
            </w:r>
          </w:p>
          <w:p w14:paraId="4B36FB10" w14:textId="4EF00DAD" w:rsidR="00D60C95" w:rsidRPr="009826D9" w:rsidRDefault="00AE72E9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D409H/D409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174A6F3F" w14:textId="64E7E298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338" w:type="pct"/>
            <w:noWrap/>
            <w:vAlign w:val="center"/>
          </w:tcPr>
          <w:p w14:paraId="1D9A714C" w14:textId="4100958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6" w:type="pct"/>
          </w:tcPr>
          <w:p w14:paraId="48F926EF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19576CC1" w14:textId="6C1E34B8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00</w:t>
            </w:r>
          </w:p>
        </w:tc>
        <w:tc>
          <w:tcPr>
            <w:tcW w:w="556" w:type="pct"/>
            <w:noWrap/>
            <w:vAlign w:val="center"/>
          </w:tcPr>
          <w:p w14:paraId="49F3D7FE" w14:textId="4E722651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AB207BD" w14:textId="770DED52" w:rsidR="00D60C95" w:rsidRPr="009826D9" w:rsidRDefault="005437DF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</w:t>
            </w:r>
            <w:r w:rsidR="00D60C95">
              <w:rPr>
                <w:rFonts w:ascii="Times New Roman" w:eastAsia="Yu Gothic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56" w:type="pct"/>
            <w:vAlign w:val="center"/>
          </w:tcPr>
          <w:p w14:paraId="0ADF96AF" w14:textId="6407379A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EA473D1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5FBF443" w14:textId="044C85E2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375C027A" w14:textId="77777777" w:rsidTr="004435DA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C517A4A" w14:textId="34C07DBD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" w:type="pct"/>
            <w:noWrap/>
            <w:vAlign w:val="center"/>
          </w:tcPr>
          <w:p w14:paraId="3B62AF7C" w14:textId="215945F6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20y</w:t>
            </w:r>
          </w:p>
        </w:tc>
        <w:tc>
          <w:tcPr>
            <w:tcW w:w="184" w:type="pct"/>
            <w:noWrap/>
            <w:vAlign w:val="center"/>
          </w:tcPr>
          <w:p w14:paraId="53F30ED9" w14:textId="3F8F9571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2E8D7CC4" w14:textId="5A83351D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4676897" w14:textId="0341E4FC" w:rsidR="00FD3B8C" w:rsidRDefault="00FD3B8C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D/L483P</w:t>
            </w:r>
          </w:p>
          <w:p w14:paraId="04F82E31" w14:textId="1417607F" w:rsidR="00D60C95" w:rsidRPr="009826D9" w:rsidRDefault="00FD3B8C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E233D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4010D01D" w14:textId="1CC46BDD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338" w:type="pct"/>
            <w:noWrap/>
            <w:vAlign w:val="center"/>
          </w:tcPr>
          <w:p w14:paraId="600CB8DB" w14:textId="2F83C538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96" w:type="pct"/>
          </w:tcPr>
          <w:p w14:paraId="631C9EF8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5C0B8222" w14:textId="749F47F3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noWrap/>
            <w:vAlign w:val="center"/>
          </w:tcPr>
          <w:p w14:paraId="408C3DB9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F28C735" w14:textId="67AEE13F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A6F36C3" w14:textId="33066580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5794B001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7E30F60B" w14:textId="53C1164D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65624E" w:rsidRPr="009826D9" w14:paraId="7F7F9BFA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FBB1850" w14:textId="159B0696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" w:type="pct"/>
            <w:noWrap/>
            <w:vAlign w:val="center"/>
          </w:tcPr>
          <w:p w14:paraId="45074C0E" w14:textId="1E2F182E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43FD9CB6" w14:textId="003CBCD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7371D3F9" w14:textId="76B2A504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9305ED0" w14:textId="77777777" w:rsidR="00836AE8" w:rsidRDefault="00836AE8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27S/NA</w:t>
            </w:r>
          </w:p>
          <w:p w14:paraId="70DDD9D6" w14:textId="6CDCEF72" w:rsidR="00D60C95" w:rsidRPr="009826D9" w:rsidRDefault="00836AE8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N188S/</w:t>
            </w:r>
            <w:r w:rsidR="00D60C9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9FAD39E" w14:textId="7635834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338" w:type="pct"/>
            <w:noWrap/>
            <w:vAlign w:val="center"/>
          </w:tcPr>
          <w:p w14:paraId="76950506" w14:textId="32F252D8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6" w:type="pct"/>
          </w:tcPr>
          <w:p w14:paraId="4DEEB2F6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595463E7" w14:textId="48C7C09E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00</w:t>
            </w:r>
          </w:p>
        </w:tc>
        <w:tc>
          <w:tcPr>
            <w:tcW w:w="556" w:type="pct"/>
            <w:noWrap/>
            <w:vAlign w:val="center"/>
          </w:tcPr>
          <w:p w14:paraId="15897B46" w14:textId="40FA2F32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ypouricemia</w:t>
            </w:r>
          </w:p>
        </w:tc>
        <w:tc>
          <w:tcPr>
            <w:tcW w:w="558" w:type="pct"/>
            <w:vAlign w:val="center"/>
          </w:tcPr>
          <w:p w14:paraId="564AE48D" w14:textId="6A0E4025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22ED0F0" w14:textId="3E38D2D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29124741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D4447B4" w14:textId="3AE518C7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F7E38">
              <w:rPr>
                <w:rFonts w:ascii="Times New Roman" w:eastAsia="Yu Gothic" w:hAnsi="Times New Roman" w:cs="Times New Roman"/>
                <w:sz w:val="20"/>
                <w:szCs w:val="20"/>
              </w:rPr>
              <w:t>Narita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65624E" w:rsidRPr="009826D9" w14:paraId="507FC7ED" w14:textId="77777777" w:rsidTr="004435D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BD6D533" w14:textId="354644A3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" w:type="pct"/>
            <w:noWrap/>
            <w:vAlign w:val="center"/>
          </w:tcPr>
          <w:p w14:paraId="316DA572" w14:textId="05BB6913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5670DE14" w14:textId="2B51FEB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43049309" w14:textId="14B9B47F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331B5222" w14:textId="425AD190" w:rsidR="00D505AA" w:rsidRPr="00BB0989" w:rsidRDefault="00D505AA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AD659C">
              <w:rPr>
                <w:rFonts w:ascii="Times New Roman" w:hAnsi="Times New Roman" w:cs="Times New Roman"/>
                <w:sz w:val="20"/>
                <w:szCs w:val="20"/>
              </w:rPr>
              <w:t>227S/</w:t>
            </w:r>
            <w:r w:rsidR="00851CA0" w:rsidRPr="001628B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D659C" w:rsidRPr="00BB09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31ED" w:rsidRPr="001628B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51CA0" w:rsidRPr="001628BC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1899E15" w14:textId="29750278" w:rsidR="00D60C95" w:rsidRPr="009826D9" w:rsidRDefault="00AD659C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09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t>N188S/</w:t>
            </w:r>
            <w:r w:rsidR="00851CA0" w:rsidRPr="00BB098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60C95" w:rsidRPr="00BB098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851CA0" w:rsidRPr="00BB098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BB09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7824EFE" w14:textId="5773C1B9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38" w:type="pct"/>
            <w:noWrap/>
            <w:vAlign w:val="center"/>
          </w:tcPr>
          <w:p w14:paraId="1D1D2511" w14:textId="1C48762E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96" w:type="pct"/>
          </w:tcPr>
          <w:p w14:paraId="0223B8E6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F78FA1E" w14:textId="1C1D4F10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485</w:t>
            </w:r>
          </w:p>
        </w:tc>
        <w:tc>
          <w:tcPr>
            <w:tcW w:w="556" w:type="pct"/>
            <w:noWrap/>
            <w:vAlign w:val="center"/>
          </w:tcPr>
          <w:p w14:paraId="4F200AF8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1B51B42C" w14:textId="2B6EDC40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879BAED" w14:textId="57044902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6104DFC0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1308B7CC" w14:textId="566DC43C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Kim, </w:t>
            </w:r>
            <w:r w:rsidRPr="00FB5091">
              <w:rPr>
                <w:rFonts w:ascii="Times New Roman" w:eastAsia="Yu Gothic" w:hAnsi="Times New Roman" w:cs="Times New Roman"/>
                <w:sz w:val="20"/>
                <w:szCs w:val="20"/>
              </w:rPr>
              <w:t>2020</w:t>
            </w:r>
          </w:p>
        </w:tc>
      </w:tr>
      <w:tr w:rsidR="0065624E" w:rsidRPr="009826D9" w14:paraId="5FFF3E67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19C4E6DB" w14:textId="52571895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" w:type="pct"/>
            <w:noWrap/>
            <w:vAlign w:val="center"/>
          </w:tcPr>
          <w:p w14:paraId="72EF4D15" w14:textId="7457EAD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22y</w:t>
            </w:r>
          </w:p>
        </w:tc>
        <w:tc>
          <w:tcPr>
            <w:tcW w:w="184" w:type="pct"/>
            <w:noWrap/>
            <w:vAlign w:val="center"/>
          </w:tcPr>
          <w:p w14:paraId="616D06C7" w14:textId="55C55223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2EA9ECB7" w14:textId="02861C9A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2BC8F4D6" w14:textId="4A6E9005" w:rsidR="00AD659C" w:rsidRDefault="00AD659C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S/</w:t>
            </w:r>
            <w:r w:rsidR="0043186F">
              <w:rPr>
                <w:rFonts w:ascii="Times New Roman" w:hAnsi="Times New Roman" w:cs="Times New Roman"/>
                <w:sz w:val="20"/>
                <w:szCs w:val="20"/>
              </w:rPr>
              <w:t>R502H</w:t>
            </w:r>
          </w:p>
          <w:p w14:paraId="47EAFBF3" w14:textId="5AA13D8B" w:rsidR="00D60C95" w:rsidRPr="009826D9" w:rsidRDefault="0043186F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N188S/R463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1CD08075" w14:textId="08ECD53A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338" w:type="pct"/>
            <w:noWrap/>
            <w:vAlign w:val="center"/>
          </w:tcPr>
          <w:p w14:paraId="05DCC08E" w14:textId="3504EE6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6" w:type="pct"/>
          </w:tcPr>
          <w:p w14:paraId="00D3B5F9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54F8AF47" w14:textId="66D35D72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noWrap/>
            <w:vAlign w:val="center"/>
          </w:tcPr>
          <w:p w14:paraId="63691BDF" w14:textId="3AAE8DAC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25F2096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6720DE2" w14:textId="0722852A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08B6674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7EE63153" w14:textId="04ADBB73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5D7181">
              <w:rPr>
                <w:rFonts w:ascii="Times New Roman" w:hAnsi="Times New Roman" w:cs="Times New Roman"/>
                <w:sz w:val="20"/>
                <w:szCs w:val="20"/>
              </w:rPr>
              <w:t>Charkh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9; Istaiti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0314506E" w14:textId="77777777" w:rsidTr="004435DA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36F28B88" w14:textId="7818F300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" w:type="pct"/>
            <w:noWrap/>
            <w:vAlign w:val="center"/>
          </w:tcPr>
          <w:p w14:paraId="50602464" w14:textId="5E364561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1360FFAD" w14:textId="0E4F7ABF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0B3D402E" w14:textId="08D01B3D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07795773" w14:textId="1FC0E70F" w:rsidR="0043186F" w:rsidRDefault="0043186F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H/</w:t>
            </w:r>
            <w:r w:rsidR="00D06400" w:rsidRPr="00D0640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D06400" w:rsidRPr="00D06400">
              <w:rPr>
                <w:rFonts w:ascii="Times New Roman" w:hAnsi="Times New Roman" w:cs="Times New Roman"/>
                <w:sz w:val="20"/>
                <w:szCs w:val="20"/>
              </w:rPr>
              <w:t>.1506-1</w:t>
            </w:r>
          </w:p>
          <w:p w14:paraId="47D3DE41" w14:textId="03DF84C8" w:rsidR="00D60C95" w:rsidRPr="009826D9" w:rsidRDefault="0023362E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>
              <w:rPr>
                <w:rFonts w:ascii="Times New Roman" w:hAnsi="Times New Roman" w:cs="Times New Roman" w:hint="eastAsia"/>
                <w:sz w:val="20"/>
                <w:szCs w:val="20"/>
              </w:rPr>
              <w:t>D409H/IVS</w:t>
            </w:r>
            <w:r w:rsidR="00D60C9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D60C95" w:rsidRPr="006706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0C95" w:rsidRPr="006706B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260250A3" w14:textId="3DA9D672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38" w:type="pct"/>
            <w:noWrap/>
            <w:vAlign w:val="center"/>
          </w:tcPr>
          <w:p w14:paraId="41DC3BB5" w14:textId="5A4C5060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6" w:type="pct"/>
          </w:tcPr>
          <w:p w14:paraId="38EB54F6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72742C6" w14:textId="6D994702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25</w:t>
            </w:r>
          </w:p>
        </w:tc>
        <w:tc>
          <w:tcPr>
            <w:tcW w:w="556" w:type="pct"/>
            <w:noWrap/>
            <w:vAlign w:val="center"/>
          </w:tcPr>
          <w:p w14:paraId="783984DC" w14:textId="2C461B61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1AAF171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5FD7044" w14:textId="29C3F395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06C8AFFB" w14:textId="5D6476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510" w:type="pct"/>
            <w:vAlign w:val="center"/>
          </w:tcPr>
          <w:p w14:paraId="5C13EA67" w14:textId="0E97C169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F7E38">
              <w:rPr>
                <w:rFonts w:ascii="Times New Roman" w:eastAsia="Yu Gothic" w:hAnsi="Times New Roman" w:cs="Times New Roman"/>
                <w:sz w:val="20"/>
                <w:szCs w:val="20"/>
              </w:rPr>
              <w:t>Narita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65624E" w:rsidRPr="009826D9" w14:paraId="14775C2B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615B8CE2" w14:textId="29FB486B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  <w:noWrap/>
            <w:vAlign w:val="center"/>
          </w:tcPr>
          <w:p w14:paraId="6698CA53" w14:textId="6F6F47C1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0E96B00A" w14:textId="4EC9CB55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45EC39F6" w14:textId="0A77B77F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6E7F441A" w14:textId="100F09F9" w:rsidR="003C33DD" w:rsidRDefault="007D3618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S/</w:t>
            </w:r>
            <w:r w:rsidR="007E158F">
              <w:rPr>
                <w:rFonts w:ascii="Times New Roman" w:hAnsi="Times New Roman" w:cs="Times New Roman"/>
                <w:sz w:val="20"/>
                <w:szCs w:val="20"/>
              </w:rPr>
              <w:t>G232W</w:t>
            </w:r>
          </w:p>
          <w:p w14:paraId="12787367" w14:textId="15A3E0A6" w:rsidR="00D60C95" w:rsidRPr="006706B6" w:rsidRDefault="007E158F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N188S/G193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1EFF283" w14:textId="35EA1C5B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38" w:type="pct"/>
            <w:noWrap/>
            <w:vAlign w:val="center"/>
          </w:tcPr>
          <w:p w14:paraId="5D3758FD" w14:textId="6E3A24A6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6" w:type="pct"/>
          </w:tcPr>
          <w:p w14:paraId="2F5DD41A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D9EBC64" w14:textId="6B3A7286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00</w:t>
            </w:r>
          </w:p>
        </w:tc>
        <w:tc>
          <w:tcPr>
            <w:tcW w:w="556" w:type="pct"/>
            <w:noWrap/>
            <w:vAlign w:val="center"/>
          </w:tcPr>
          <w:p w14:paraId="3C486A21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kin rash,</w:t>
            </w:r>
          </w:p>
          <w:p w14:paraId="0DAE2518" w14:textId="411C39BF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ypouricemia</w:t>
            </w:r>
          </w:p>
        </w:tc>
        <w:tc>
          <w:tcPr>
            <w:tcW w:w="558" w:type="pct"/>
            <w:vAlign w:val="center"/>
          </w:tcPr>
          <w:p w14:paraId="6CD1B83F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496415F" w14:textId="1DF851A2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5356B659" w14:textId="5A606A79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09E5032" w14:textId="4B08113C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F7E38">
              <w:rPr>
                <w:rFonts w:ascii="Times New Roman" w:eastAsia="Yu Gothic" w:hAnsi="Times New Roman" w:cs="Times New Roman"/>
                <w:sz w:val="20"/>
                <w:szCs w:val="20"/>
              </w:rPr>
              <w:t>Narita,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65624E" w:rsidRPr="009826D9" w14:paraId="0CC5B666" w14:textId="77777777" w:rsidTr="004435D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0E2A4F67" w14:textId="3D7ECBC6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" w:type="pct"/>
            <w:noWrap/>
            <w:vAlign w:val="center"/>
          </w:tcPr>
          <w:p w14:paraId="7115004C" w14:textId="3AA7B01F" w:rsidR="00D60C95" w:rsidRPr="009826D9" w:rsidRDefault="00F055EC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60C95"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4DB94E9B" w14:textId="334C53C3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590978D5" w14:textId="4491E26B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6F1C5F87" w14:textId="293F9765" w:rsidR="007E158F" w:rsidRDefault="007E158F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5B6D6C21" w14:textId="2BA070F6" w:rsidR="00D60C95" w:rsidRPr="006706B6" w:rsidRDefault="003A7E76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0FDA0548" w14:textId="43D1E344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38" w:type="pct"/>
            <w:noWrap/>
            <w:vAlign w:val="center"/>
          </w:tcPr>
          <w:p w14:paraId="3A096616" w14:textId="6F2505C0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96" w:type="pct"/>
          </w:tcPr>
          <w:p w14:paraId="159E260C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6F265BD8" w14:textId="0127175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556" w:type="pct"/>
            <w:noWrap/>
            <w:vAlign w:val="center"/>
          </w:tcPr>
          <w:p w14:paraId="2D9E643B" w14:textId="53B70ABE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30780187" w14:textId="77777777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6DF6692" w14:textId="71136149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vAlign w:val="center"/>
          </w:tcPr>
          <w:p w14:paraId="436EB04D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086E5BD5" w14:textId="74DEF481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br/>
            </w:r>
            <w:r w:rsidRPr="005D7181">
              <w:rPr>
                <w:rFonts w:ascii="Times New Roman" w:eastAsia="Yu Gothic" w:hAnsi="Times New Roman" w:cs="Times New Roman"/>
                <w:sz w:val="20"/>
                <w:szCs w:val="20"/>
              </w:rPr>
              <w:t>Pawlinski</w:t>
            </w: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, 2018</w:t>
            </w:r>
          </w:p>
        </w:tc>
      </w:tr>
      <w:tr w:rsidR="0065624E" w:rsidRPr="009826D9" w14:paraId="5CC6301B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469E11DD" w14:textId="2B27F84D" w:rsidR="00D60C95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noWrap/>
            <w:vAlign w:val="center"/>
          </w:tcPr>
          <w:p w14:paraId="22D53BEF" w14:textId="7C604E9A" w:rsidR="00D60C95" w:rsidRPr="009826D9" w:rsidRDefault="00F055EC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C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437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69690F79" w14:textId="2437FD52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noWrap/>
            <w:vAlign w:val="center"/>
          </w:tcPr>
          <w:p w14:paraId="7E837204" w14:textId="3215A943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vAlign w:val="center"/>
          </w:tcPr>
          <w:p w14:paraId="16A2A949" w14:textId="52D889C0" w:rsidR="003A7E76" w:rsidRDefault="003A7E76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13B9F439" w14:textId="7AB64DA5" w:rsidR="00D60C95" w:rsidRPr="006706B6" w:rsidRDefault="003A7E76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5FDAF06B" w14:textId="3BB471D0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338" w:type="pct"/>
            <w:noWrap/>
            <w:vAlign w:val="center"/>
          </w:tcPr>
          <w:p w14:paraId="6D461E2C" w14:textId="69314224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96" w:type="pct"/>
          </w:tcPr>
          <w:p w14:paraId="36006E01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4988E51E" w14:textId="59C47D08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556" w:type="pct"/>
            <w:noWrap/>
            <w:vAlign w:val="center"/>
          </w:tcPr>
          <w:p w14:paraId="23CA980D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E37F0A2" w14:textId="77777777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3173C63" w14:textId="5763A67A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Decreased pain</w:t>
            </w:r>
          </w:p>
        </w:tc>
        <w:tc>
          <w:tcPr>
            <w:tcW w:w="440" w:type="pct"/>
            <w:vAlign w:val="center"/>
          </w:tcPr>
          <w:p w14:paraId="1D746B06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163A7C7B" w14:textId="1C0054AA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tait</w:t>
            </w:r>
            <w:r w:rsidRPr="009F7E3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</w:tr>
      <w:tr w:rsidR="0065624E" w:rsidRPr="009826D9" w14:paraId="6DD56A37" w14:textId="77777777" w:rsidTr="004435D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vAlign w:val="center"/>
          </w:tcPr>
          <w:p w14:paraId="7C08E027" w14:textId="0CEA4E4E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  <w:noWrap/>
            <w:vAlign w:val="center"/>
          </w:tcPr>
          <w:p w14:paraId="7C5C5962" w14:textId="61336A28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" w:type="pct"/>
            <w:noWrap/>
            <w:vAlign w:val="center"/>
          </w:tcPr>
          <w:p w14:paraId="7DDE100A" w14:textId="1E97672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93" w:type="pct"/>
            <w:noWrap/>
            <w:vAlign w:val="center"/>
          </w:tcPr>
          <w:p w14:paraId="4B1A512F" w14:textId="59F860E0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vAlign w:val="center"/>
          </w:tcPr>
          <w:p w14:paraId="6F5B4FA9" w14:textId="1BFAC02F" w:rsidR="003A7E76" w:rsidRDefault="003A7E76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L483P</w:t>
            </w:r>
          </w:p>
          <w:p w14:paraId="4BA95429" w14:textId="415A8668" w:rsidR="00D60C95" w:rsidRPr="009826D9" w:rsidRDefault="003A7E76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L444P/L444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noWrap/>
            <w:vAlign w:val="center"/>
          </w:tcPr>
          <w:p w14:paraId="3A0E8BCD" w14:textId="7487CB49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338" w:type="pct"/>
            <w:noWrap/>
            <w:vAlign w:val="center"/>
          </w:tcPr>
          <w:p w14:paraId="5B160852" w14:textId="35E9931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6" w:type="pct"/>
          </w:tcPr>
          <w:p w14:paraId="774A0B40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6E9E91CE" w14:textId="4F0AED23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300</w:t>
            </w:r>
          </w:p>
        </w:tc>
        <w:tc>
          <w:tcPr>
            <w:tcW w:w="556" w:type="pct"/>
            <w:vAlign w:val="center"/>
          </w:tcPr>
          <w:p w14:paraId="544C79E8" w14:textId="71382EEE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dom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discomfort</w:t>
            </w:r>
          </w:p>
        </w:tc>
        <w:tc>
          <w:tcPr>
            <w:tcW w:w="558" w:type="pct"/>
            <w:vAlign w:val="center"/>
          </w:tcPr>
          <w:p w14:paraId="14ED8CAE" w14:textId="136D4ACA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14:paraId="783AA90D" w14:textId="7F9B0C25" w:rsidR="00D60C95" w:rsidRPr="009826D9" w:rsidRDefault="00D60C95" w:rsidP="00D60C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440" w:type="pct"/>
            <w:vAlign w:val="center"/>
          </w:tcPr>
          <w:p w14:paraId="7D74609D" w14:textId="77777777" w:rsidR="00D60C95" w:rsidRPr="009826D9" w:rsidRDefault="00D60C95" w:rsidP="00D60C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74AB61D7" w14:textId="4C9B4804" w:rsidR="00D60C95" w:rsidRPr="009826D9" w:rsidRDefault="00D60C95" w:rsidP="00D60C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7181">
              <w:rPr>
                <w:rFonts w:ascii="Times New Roman" w:hAnsi="Times New Roman" w:cs="Times New Roman"/>
                <w:sz w:val="20"/>
                <w:szCs w:val="20"/>
              </w:rPr>
              <w:t>Ci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</w:tr>
      <w:tr w:rsidR="0065624E" w:rsidRPr="009826D9" w14:paraId="2CEA68D7" w14:textId="77777777" w:rsidTr="00443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" w:type="pct"/>
            <w:tcBorders>
              <w:bottom w:val="single" w:sz="4" w:space="0" w:color="auto"/>
            </w:tcBorders>
            <w:vAlign w:val="center"/>
          </w:tcPr>
          <w:p w14:paraId="1186CFBC" w14:textId="7361F869" w:rsidR="00D60C95" w:rsidRPr="009826D9" w:rsidRDefault="00D60C95" w:rsidP="00D60C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418EA2" w14:textId="2B84B6F2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>y3m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09DFFA" w14:textId="313D0233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E24EDD" w14:textId="29E9CAA1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37235D" w14:textId="33952A66" w:rsidR="003B6A91" w:rsidRDefault="003B6A91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3P/R502H</w:t>
            </w:r>
          </w:p>
          <w:p w14:paraId="51F85458" w14:textId="32DA0B64" w:rsidR="00D60C95" w:rsidRPr="009826D9" w:rsidRDefault="003B6A91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0C95" w:rsidRPr="003A7E76">
              <w:rPr>
                <w:rFonts w:ascii="Times New Roman" w:hAnsi="Times New Roman" w:cs="Times New Roman"/>
                <w:sz w:val="20"/>
                <w:szCs w:val="20"/>
              </w:rPr>
              <w:t>L444P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/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="00D60C95"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C88890" w14:textId="0C62AA00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2BD8ED" w14:textId="386A1971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632DC30E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A0CA72" w14:textId="25B8996B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9826D9">
              <w:rPr>
                <w:rFonts w:ascii="Times New Roman" w:hAnsi="Times New Roman" w:cs="Times New Roman" w:hint="eastAsia"/>
                <w:sz w:val="20"/>
                <w:szCs w:val="20"/>
              </w:rPr>
              <w:t>mg/kg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8379DD" w14:textId="35E265BA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6AE6F643" w14:textId="496571D4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39826685" w14:textId="6C96917D" w:rsidR="00D60C95" w:rsidRPr="009826D9" w:rsidRDefault="00D60C95" w:rsidP="00D60C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5AA3D1A9" w14:textId="77777777" w:rsidR="00D60C95" w:rsidRPr="009826D9" w:rsidRDefault="00D60C95" w:rsidP="00D60C9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59AF15F6" w14:textId="43C3B707" w:rsidR="00D60C95" w:rsidRPr="009826D9" w:rsidRDefault="00D60C95" w:rsidP="00D60C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26D9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7F60ADD" w14:textId="08EC7895" w:rsidR="00CE720A" w:rsidRDefault="00047460" w:rsidP="00C70F36">
      <w:pPr>
        <w:widowControl/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1628B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70F36">
        <w:rPr>
          <w:rFonts w:ascii="Times New Roman" w:hAnsi="Times New Roman" w:cs="Times New Roman"/>
          <w:sz w:val="20"/>
          <w:szCs w:val="20"/>
        </w:rPr>
        <w:t xml:space="preserve"> </w:t>
      </w:r>
      <w:r w:rsidR="00CF6EA9" w:rsidRPr="00C70F36">
        <w:rPr>
          <w:rFonts w:ascii="Times New Roman" w:hAnsi="Times New Roman" w:cs="Times New Roman"/>
          <w:sz w:val="20"/>
          <w:szCs w:val="20"/>
        </w:rPr>
        <w:t>Age represents years (y)</w:t>
      </w:r>
      <w:r w:rsidR="00FC391E" w:rsidRPr="00C70F36">
        <w:rPr>
          <w:rFonts w:ascii="Times New Roman" w:hAnsi="Times New Roman" w:cs="Times New Roman"/>
          <w:sz w:val="20"/>
          <w:szCs w:val="20"/>
        </w:rPr>
        <w:t>,</w:t>
      </w:r>
      <w:r w:rsidR="00CF6EA9" w:rsidRPr="00C70F36">
        <w:rPr>
          <w:rFonts w:ascii="Times New Roman" w:hAnsi="Times New Roman" w:cs="Times New Roman"/>
          <w:sz w:val="20"/>
          <w:szCs w:val="20"/>
        </w:rPr>
        <w:t xml:space="preserve"> months (m)</w:t>
      </w:r>
      <w:r w:rsidR="00FC391E" w:rsidRPr="00C70F36">
        <w:rPr>
          <w:rFonts w:ascii="Times New Roman" w:hAnsi="Times New Roman" w:cs="Times New Roman"/>
          <w:sz w:val="20"/>
          <w:szCs w:val="20"/>
        </w:rPr>
        <w:t xml:space="preserve"> and weeks (w)</w:t>
      </w:r>
      <w:r w:rsidR="00CF6EA9" w:rsidRPr="00C70F36">
        <w:rPr>
          <w:rFonts w:ascii="Times New Roman" w:hAnsi="Times New Roman" w:cs="Times New Roman"/>
          <w:sz w:val="20"/>
          <w:szCs w:val="20"/>
        </w:rPr>
        <w:t>.</w:t>
      </w:r>
    </w:p>
    <w:p w14:paraId="713014F5" w14:textId="4AF6DBCD" w:rsidR="00CE720A" w:rsidRPr="001628BC" w:rsidRDefault="00047460" w:rsidP="00C70F36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28B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E720A" w:rsidRPr="00CE720A">
        <w:rPr>
          <w:rFonts w:ascii="Times New Roman" w:hAnsi="Times New Roman" w:cs="Times New Roman"/>
          <w:sz w:val="20"/>
          <w:szCs w:val="20"/>
        </w:rPr>
        <w:t xml:space="preserve">GBA genotypes </w:t>
      </w:r>
      <w:r w:rsidR="00CF7FF1">
        <w:rPr>
          <w:rFonts w:ascii="Times New Roman" w:hAnsi="Times New Roman" w:cs="Times New Roman"/>
          <w:sz w:val="20"/>
          <w:szCs w:val="20"/>
        </w:rPr>
        <w:t>we</w:t>
      </w:r>
      <w:r w:rsidR="00CE720A" w:rsidRPr="00CE720A">
        <w:rPr>
          <w:rFonts w:ascii="Times New Roman" w:hAnsi="Times New Roman" w:cs="Times New Roman"/>
          <w:sz w:val="20"/>
          <w:szCs w:val="20"/>
        </w:rPr>
        <w:t xml:space="preserve">re </w:t>
      </w:r>
      <w:r w:rsidR="00CF7FF1">
        <w:rPr>
          <w:rFonts w:ascii="Times New Roman" w:hAnsi="Times New Roman" w:cs="Times New Roman"/>
          <w:sz w:val="20"/>
          <w:szCs w:val="20"/>
        </w:rPr>
        <w:t xml:space="preserve">updated according to the </w:t>
      </w:r>
      <w:r w:rsidR="001628BC">
        <w:rPr>
          <w:rFonts w:ascii="Times New Roman" w:hAnsi="Times New Roman" w:cs="Times New Roman"/>
          <w:sz w:val="20"/>
          <w:szCs w:val="20"/>
        </w:rPr>
        <w:t xml:space="preserve">nomenclature of </w:t>
      </w:r>
      <w:r w:rsidR="00190732" w:rsidRPr="00190732">
        <w:rPr>
          <w:rFonts w:ascii="Times New Roman" w:hAnsi="Times New Roman" w:cs="Times New Roman"/>
          <w:sz w:val="20"/>
          <w:szCs w:val="20"/>
        </w:rPr>
        <w:t>Human Genome Variation Soci</w:t>
      </w:r>
      <w:r w:rsidR="00190732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ety (</w:t>
      </w:r>
      <w:r w:rsidR="00CE720A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HGVS</w:t>
      </w:r>
      <w:r w:rsidR="00190732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CF7FF1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E720A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7FF1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Parentheses indicate the genotypes</w:t>
      </w:r>
      <w:r w:rsidR="0016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literature</w:t>
      </w:r>
      <w:r w:rsidR="00CE720A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39DF4D2" w14:textId="6F6C3088" w:rsidR="00047460" w:rsidRPr="001628BC" w:rsidRDefault="00047460" w:rsidP="001628BC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28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RecNcil is the complex mutation</w:t>
      </w:r>
      <w:r w:rsidR="001628BC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sisting of </w:t>
      </w:r>
      <w:r w:rsidR="007E5ECE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p.L483P</w:t>
      </w:r>
      <w:r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, p.A495P</w:t>
      </w:r>
      <w:r w:rsidR="001628BC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E5ECE"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1628BC">
        <w:rPr>
          <w:rFonts w:ascii="Times New Roman" w:hAnsi="Times New Roman" w:cs="Times New Roman"/>
          <w:color w:val="000000" w:themeColor="text1"/>
          <w:sz w:val="20"/>
          <w:szCs w:val="20"/>
        </w:rPr>
        <w:t>p.V499V.</w:t>
      </w:r>
    </w:p>
    <w:p w14:paraId="257E37B5" w14:textId="3C4C39E1" w:rsidR="00335C32" w:rsidRPr="00047460" w:rsidRDefault="00047460" w:rsidP="001628BC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</w:rPr>
      </w:pPr>
      <w:r w:rsidRPr="00C70F36">
        <w:rPr>
          <w:rFonts w:ascii="Times New Roman" w:hAnsi="Times New Roman" w:cs="Times New Roman"/>
          <w:sz w:val="20"/>
          <w:szCs w:val="20"/>
        </w:rPr>
        <w:t xml:space="preserve">ABX, ambroxol therapy; BMT, bone marrow transplantation; ERT, enzyme replacement therapy; </w:t>
      </w:r>
      <w:r>
        <w:rPr>
          <w:rFonts w:ascii="Times New Roman" w:hAnsi="Times New Roman" w:cs="Times New Roman"/>
          <w:sz w:val="20"/>
          <w:szCs w:val="20"/>
        </w:rPr>
        <w:t xml:space="preserve">F, female; </w:t>
      </w:r>
      <w:r w:rsidRPr="00C70F36">
        <w:rPr>
          <w:rFonts w:ascii="Times New Roman" w:hAnsi="Times New Roman" w:cs="Times New Roman"/>
          <w:sz w:val="20"/>
          <w:szCs w:val="20"/>
        </w:rPr>
        <w:t>GD, Gaucher disease; GBA, glucocerebrosidase</w:t>
      </w:r>
      <w:r>
        <w:rPr>
          <w:rFonts w:ascii="Times New Roman" w:hAnsi="Times New Roman" w:cs="Times New Roman"/>
          <w:sz w:val="20"/>
          <w:szCs w:val="20"/>
        </w:rPr>
        <w:t>; M, male;</w:t>
      </w:r>
      <w:r w:rsidRPr="00C70F36">
        <w:rPr>
          <w:rFonts w:ascii="Times New Roman" w:hAnsi="Times New Roman" w:cs="Times New Roman"/>
          <w:sz w:val="20"/>
          <w:szCs w:val="20"/>
        </w:rPr>
        <w:t xml:space="preserve"> NA,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C70F36">
        <w:rPr>
          <w:rFonts w:ascii="Times New Roman" w:hAnsi="Times New Roman" w:cs="Times New Roman"/>
          <w:sz w:val="20"/>
          <w:szCs w:val="20"/>
        </w:rPr>
        <w:t>ot availab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31F4A24" w14:textId="3C2E3798" w:rsidR="007909B0" w:rsidRDefault="007909B0">
      <w:pPr>
        <w:widowControl/>
        <w:jc w:val="left"/>
        <w:rPr>
          <w:rFonts w:ascii="Times New Roman" w:hAnsi="Times New Roman" w:cs="Times New Roman"/>
          <w:b/>
        </w:rPr>
      </w:pPr>
    </w:p>
    <w:p w14:paraId="1B211EF0" w14:textId="77777777" w:rsidR="00047460" w:rsidRDefault="00047460" w:rsidP="008F62BE">
      <w:pPr>
        <w:widowControl/>
        <w:spacing w:line="240" w:lineRule="exact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91667D" w14:textId="27FD1190" w:rsidR="008F62BE" w:rsidRPr="006706B6" w:rsidRDefault="008F62BE" w:rsidP="008F62BE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6706B6">
        <w:rPr>
          <w:rFonts w:ascii="Times New Roman" w:hAnsi="Times New Roman" w:cs="Times New Roman"/>
          <w:b/>
        </w:rPr>
        <w:lastRenderedPageBreak/>
        <w:t xml:space="preserve">Figure S1. </w:t>
      </w:r>
      <w:r w:rsidRPr="006706B6">
        <w:rPr>
          <w:rFonts w:ascii="Times New Roman" w:hAnsi="Times New Roman" w:cs="Times New Roman"/>
        </w:rPr>
        <w:t>Electropherograms of the</w:t>
      </w:r>
      <w:r w:rsidRPr="006706B6">
        <w:rPr>
          <w:rFonts w:ascii="Times New Roman" w:hAnsi="Times New Roman" w:cs="Times New Roman"/>
          <w:i/>
        </w:rPr>
        <w:t xml:space="preserve"> GBA1</w:t>
      </w:r>
      <w:r w:rsidRPr="006706B6">
        <w:rPr>
          <w:rFonts w:ascii="Times New Roman" w:hAnsi="Times New Roman" w:cs="Times New Roman"/>
        </w:rPr>
        <w:t xml:space="preserve"> variants in this family. </w:t>
      </w:r>
    </w:p>
    <w:p w14:paraId="131574DF" w14:textId="40B4431D" w:rsidR="008F62BE" w:rsidRDefault="008F62BE" w:rsidP="008F62BE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6706B6">
        <w:rPr>
          <w:rFonts w:ascii="Times New Roman" w:hAnsi="Times New Roman" w:cs="Times New Roman"/>
        </w:rPr>
        <w:t>The upper panel shows compound heterozygous variant</w:t>
      </w:r>
      <w:r w:rsidR="00966928">
        <w:rPr>
          <w:rFonts w:ascii="Times New Roman" w:hAnsi="Times New Roman" w:cs="Times New Roman"/>
        </w:rPr>
        <w:t xml:space="preserve"> of the patient</w:t>
      </w:r>
      <w:r w:rsidRPr="006706B6">
        <w:rPr>
          <w:rFonts w:ascii="Times New Roman" w:hAnsi="Times New Roman" w:cs="Times New Roman"/>
        </w:rPr>
        <w:t>, NM_001005741.2: c.1448T&gt;C (p.L483P) and c.1505G&gt;A (p.R502H). The lower panel</w:t>
      </w:r>
      <w:r w:rsidR="00966928">
        <w:rPr>
          <w:rFonts w:ascii="Times New Roman" w:hAnsi="Times New Roman" w:cs="Times New Roman"/>
        </w:rPr>
        <w:t>s present</w:t>
      </w:r>
      <w:r w:rsidRPr="006706B6">
        <w:rPr>
          <w:rFonts w:ascii="Times New Roman" w:hAnsi="Times New Roman" w:cs="Times New Roman"/>
        </w:rPr>
        <w:t xml:space="preserve"> heterozygous variants of her </w:t>
      </w:r>
      <w:r w:rsidR="00966928">
        <w:rPr>
          <w:rFonts w:ascii="Times New Roman" w:hAnsi="Times New Roman" w:cs="Times New Roman"/>
        </w:rPr>
        <w:t xml:space="preserve">father and </w:t>
      </w:r>
      <w:r w:rsidRPr="006706B6">
        <w:rPr>
          <w:rFonts w:ascii="Times New Roman" w:hAnsi="Times New Roman" w:cs="Times New Roman"/>
        </w:rPr>
        <w:t xml:space="preserve">mother, respectively. </w:t>
      </w:r>
      <w:r w:rsidR="00966928">
        <w:rPr>
          <w:rFonts w:ascii="Times New Roman" w:hAnsi="Times New Roman" w:cs="Times New Roman"/>
        </w:rPr>
        <w:t>Arrows indicate these variants.</w:t>
      </w:r>
    </w:p>
    <w:p w14:paraId="4ED8206C" w14:textId="04C8369F" w:rsidR="00F30673" w:rsidRDefault="00724D8C" w:rsidP="009826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1020B13C" wp14:editId="3E8DB0C4">
            <wp:simplePos x="0" y="0"/>
            <wp:positionH relativeFrom="margin">
              <wp:posOffset>877570</wp:posOffset>
            </wp:positionH>
            <wp:positionV relativeFrom="paragraph">
              <wp:posOffset>117475</wp:posOffset>
            </wp:positionV>
            <wp:extent cx="7490460" cy="5132070"/>
            <wp:effectExtent l="0" t="0" r="0" b="0"/>
            <wp:wrapTight wrapText="bothSides">
              <wp:wrapPolygon edited="0">
                <wp:start x="5109" y="160"/>
                <wp:lineTo x="3626" y="321"/>
                <wp:lineTo x="3681" y="962"/>
                <wp:lineTo x="7361" y="1604"/>
                <wp:lineTo x="7306" y="2566"/>
                <wp:lineTo x="8185" y="2886"/>
                <wp:lineTo x="3681" y="2967"/>
                <wp:lineTo x="3516" y="3849"/>
                <wp:lineTo x="1373" y="4971"/>
                <wp:lineTo x="275" y="5372"/>
                <wp:lineTo x="275" y="6094"/>
                <wp:lineTo x="1978" y="6735"/>
                <wp:lineTo x="3626" y="6735"/>
                <wp:lineTo x="3516" y="8659"/>
                <wp:lineTo x="7361" y="9301"/>
                <wp:lineTo x="10767" y="9301"/>
                <wp:lineTo x="4340" y="10022"/>
                <wp:lineTo x="3681" y="10183"/>
                <wp:lineTo x="3681" y="10584"/>
                <wp:lineTo x="6317" y="11866"/>
                <wp:lineTo x="330" y="12107"/>
                <wp:lineTo x="330" y="12909"/>
                <wp:lineTo x="3736" y="13149"/>
                <wp:lineTo x="3571" y="13550"/>
                <wp:lineTo x="3516" y="15154"/>
                <wp:lineTo x="6867" y="15715"/>
                <wp:lineTo x="10767" y="15715"/>
                <wp:lineTo x="3681" y="16597"/>
                <wp:lineTo x="3681" y="17078"/>
                <wp:lineTo x="6922" y="18281"/>
                <wp:lineTo x="7251" y="18281"/>
                <wp:lineTo x="659" y="18842"/>
                <wp:lineTo x="275" y="18842"/>
                <wp:lineTo x="275" y="19644"/>
                <wp:lineTo x="3406" y="20846"/>
                <wp:lineTo x="3516" y="21488"/>
                <wp:lineTo x="21204" y="21488"/>
                <wp:lineTo x="21095" y="18601"/>
                <wp:lineTo x="18293" y="18281"/>
                <wp:lineTo x="11866" y="18281"/>
                <wp:lineTo x="21095" y="17158"/>
                <wp:lineTo x="21204" y="16597"/>
                <wp:lineTo x="19886" y="16437"/>
                <wp:lineTo x="10767" y="15715"/>
                <wp:lineTo x="15766" y="15715"/>
                <wp:lineTo x="21259" y="15073"/>
                <wp:lineTo x="21150" y="12508"/>
                <wp:lineTo x="20380" y="11866"/>
                <wp:lineTo x="19502" y="11866"/>
                <wp:lineTo x="21040" y="10584"/>
                <wp:lineTo x="21204" y="10102"/>
                <wp:lineTo x="20106" y="9942"/>
                <wp:lineTo x="10767" y="9301"/>
                <wp:lineTo x="15766" y="9301"/>
                <wp:lineTo x="21259" y="8659"/>
                <wp:lineTo x="21150" y="5853"/>
                <wp:lineTo x="20216" y="5212"/>
                <wp:lineTo x="21259" y="3929"/>
                <wp:lineTo x="20985" y="2967"/>
                <wp:lineTo x="15711" y="2886"/>
                <wp:lineTo x="17524" y="2566"/>
                <wp:lineTo x="17359" y="1604"/>
                <wp:lineTo x="21040" y="1122"/>
                <wp:lineTo x="21424" y="962"/>
                <wp:lineTo x="21150" y="160"/>
                <wp:lineTo x="5109" y="16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0460" cy="513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30673" w:rsidSect="00ED690F">
      <w:headerReference w:type="default" r:id="rId9"/>
      <w:footerReference w:type="even" r:id="rId10"/>
      <w:footerReference w:type="default" r:id="rId11"/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08603" w14:textId="77777777" w:rsidR="00022637" w:rsidRDefault="00022637" w:rsidP="00D11336">
      <w:r>
        <w:separator/>
      </w:r>
    </w:p>
  </w:endnote>
  <w:endnote w:type="continuationSeparator" w:id="0">
    <w:p w14:paraId="4D338B4A" w14:textId="77777777" w:rsidR="00022637" w:rsidRDefault="00022637" w:rsidP="00D1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25A7F" w14:textId="77777777" w:rsidR="00DF199D" w:rsidRDefault="00DF199D" w:rsidP="00881FE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FB68B5C" w14:textId="77777777" w:rsidR="00DF199D" w:rsidRDefault="00DF199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2BCBC" w14:textId="60EC1522" w:rsidR="00DF199D" w:rsidRPr="00D11336" w:rsidRDefault="00DF199D" w:rsidP="00881FE4">
    <w:pPr>
      <w:pStyle w:val="a5"/>
      <w:framePr w:wrap="around" w:vAnchor="text" w:hAnchor="margin" w:xAlign="center" w:y="1"/>
      <w:rPr>
        <w:rStyle w:val="a7"/>
        <w:rFonts w:ascii="Times New Roman" w:hAnsi="Times New Roman" w:cs="Times New Roman"/>
      </w:rPr>
    </w:pPr>
    <w:r w:rsidRPr="00D11336">
      <w:rPr>
        <w:rStyle w:val="a7"/>
        <w:rFonts w:ascii="Times New Roman" w:hAnsi="Times New Roman" w:cs="Times New Roman"/>
      </w:rPr>
      <w:fldChar w:fldCharType="begin"/>
    </w:r>
    <w:r w:rsidRPr="00D11336">
      <w:rPr>
        <w:rStyle w:val="a7"/>
        <w:rFonts w:ascii="Times New Roman" w:hAnsi="Times New Roman" w:cs="Times New Roman"/>
      </w:rPr>
      <w:instrText xml:space="preserve">PAGE  </w:instrText>
    </w:r>
    <w:r w:rsidRPr="00D11336">
      <w:rPr>
        <w:rStyle w:val="a7"/>
        <w:rFonts w:ascii="Times New Roman" w:hAnsi="Times New Roman" w:cs="Times New Roman"/>
      </w:rPr>
      <w:fldChar w:fldCharType="separate"/>
    </w:r>
    <w:r w:rsidR="00966928">
      <w:rPr>
        <w:rStyle w:val="a7"/>
        <w:rFonts w:ascii="Times New Roman" w:hAnsi="Times New Roman" w:cs="Times New Roman"/>
        <w:noProof/>
      </w:rPr>
      <w:t>1</w:t>
    </w:r>
    <w:r w:rsidRPr="00D11336">
      <w:rPr>
        <w:rStyle w:val="a7"/>
        <w:rFonts w:ascii="Times New Roman" w:hAnsi="Times New Roman" w:cs="Times New Roman"/>
      </w:rPr>
      <w:fldChar w:fldCharType="end"/>
    </w:r>
  </w:p>
  <w:p w14:paraId="1C1F682B" w14:textId="77777777" w:rsidR="00DF199D" w:rsidRDefault="00DF199D" w:rsidP="00D1133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8A2B7" w14:textId="77777777" w:rsidR="00022637" w:rsidRDefault="00022637" w:rsidP="00D11336">
      <w:r>
        <w:separator/>
      </w:r>
    </w:p>
  </w:footnote>
  <w:footnote w:type="continuationSeparator" w:id="0">
    <w:p w14:paraId="0E27D44B" w14:textId="77777777" w:rsidR="00022637" w:rsidRDefault="00022637" w:rsidP="00D113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D71F0" w14:textId="77777777" w:rsidR="00DF199D" w:rsidRDefault="00DF199D" w:rsidP="00D11336">
    <w:pPr>
      <w:pStyle w:val="a3"/>
      <w:jc w:val="right"/>
      <w:rPr>
        <w:rFonts w:ascii="Times New Roman" w:hAnsi="Times New Roman" w:cs="Times New Roman"/>
      </w:rPr>
    </w:pPr>
    <w:r w:rsidRPr="00D11336">
      <w:rPr>
        <w:rFonts w:ascii="Times New Roman" w:hAnsi="Times New Roman" w:cs="Times New Roman"/>
      </w:rPr>
      <w:t>Supplementary Online Material</w:t>
    </w:r>
  </w:p>
  <w:p w14:paraId="32C8DEA1" w14:textId="78F9231D" w:rsidR="00DF199D" w:rsidRPr="00D11336" w:rsidRDefault="00DF199D" w:rsidP="00D11336">
    <w:pPr>
      <w:pStyle w:val="a3"/>
      <w:jc w:val="right"/>
      <w:rPr>
        <w:rFonts w:ascii="Times New Roman" w:hAnsi="Times New Roman" w:cs="Times New Roman"/>
        <w:i/>
      </w:rPr>
    </w:pPr>
    <w:r>
      <w:rPr>
        <w:rFonts w:ascii="Times New Roman" w:hAnsi="Times New Roman" w:cs="Times New Roman" w:hint="eastAsia"/>
      </w:rPr>
      <w:t>Higashi</w:t>
    </w:r>
    <w:r>
      <w:rPr>
        <w:rFonts w:ascii="Times New Roman" w:hAnsi="Times New Roman" w:cs="Times New Roman"/>
      </w:rPr>
      <w:t xml:space="preserve"> </w:t>
    </w:r>
    <w:r w:rsidRPr="00D11336">
      <w:rPr>
        <w:rFonts w:ascii="Times New Roman" w:hAnsi="Times New Roman" w:cs="Times New Roman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E70A4"/>
    <w:multiLevelType w:val="hybridMultilevel"/>
    <w:tmpl w:val="0A7468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2585DF7"/>
    <w:multiLevelType w:val="hybridMultilevel"/>
    <w:tmpl w:val="6068DB3A"/>
    <w:lvl w:ilvl="0" w:tplc="073CD4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3F1082"/>
    <w:multiLevelType w:val="hybridMultilevel"/>
    <w:tmpl w:val="FD22A66C"/>
    <w:lvl w:ilvl="0" w:tplc="8C7279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96573606">
    <w:abstractNumId w:val="0"/>
  </w:num>
  <w:num w:numId="2" w16cid:durableId="1330791664">
    <w:abstractNumId w:val="2"/>
  </w:num>
  <w:num w:numId="3" w16cid:durableId="1857425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ain and Development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erdfr94xdde4ea9fa5app89wdtd9rwrr0e&quot;&gt;PSH additional ref 1119 2016sakai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D11336"/>
    <w:rsid w:val="000127AE"/>
    <w:rsid w:val="00017EEB"/>
    <w:rsid w:val="00022637"/>
    <w:rsid w:val="00035EFF"/>
    <w:rsid w:val="00047460"/>
    <w:rsid w:val="00047475"/>
    <w:rsid w:val="00072E79"/>
    <w:rsid w:val="00087155"/>
    <w:rsid w:val="00091C19"/>
    <w:rsid w:val="0009568E"/>
    <w:rsid w:val="00095C2C"/>
    <w:rsid w:val="000B4A80"/>
    <w:rsid w:val="000D53D5"/>
    <w:rsid w:val="000E2926"/>
    <w:rsid w:val="000F636B"/>
    <w:rsid w:val="001024BC"/>
    <w:rsid w:val="00117BBD"/>
    <w:rsid w:val="00144F9E"/>
    <w:rsid w:val="001470B5"/>
    <w:rsid w:val="0015704E"/>
    <w:rsid w:val="00157F98"/>
    <w:rsid w:val="001628BC"/>
    <w:rsid w:val="001667FA"/>
    <w:rsid w:val="00190732"/>
    <w:rsid w:val="001A09B7"/>
    <w:rsid w:val="001A76EE"/>
    <w:rsid w:val="001D5D7D"/>
    <w:rsid w:val="001E7C85"/>
    <w:rsid w:val="001F7331"/>
    <w:rsid w:val="002034CA"/>
    <w:rsid w:val="00203546"/>
    <w:rsid w:val="00227887"/>
    <w:rsid w:val="0023362E"/>
    <w:rsid w:val="002542BF"/>
    <w:rsid w:val="00257020"/>
    <w:rsid w:val="00292B60"/>
    <w:rsid w:val="0031112A"/>
    <w:rsid w:val="00315B79"/>
    <w:rsid w:val="00335C32"/>
    <w:rsid w:val="00340927"/>
    <w:rsid w:val="00362C56"/>
    <w:rsid w:val="00373170"/>
    <w:rsid w:val="003746B3"/>
    <w:rsid w:val="00376DE1"/>
    <w:rsid w:val="003924D8"/>
    <w:rsid w:val="003A7E76"/>
    <w:rsid w:val="003B6A91"/>
    <w:rsid w:val="003B7C23"/>
    <w:rsid w:val="003C33DD"/>
    <w:rsid w:val="003D4DE5"/>
    <w:rsid w:val="003E1DAA"/>
    <w:rsid w:val="003F2B51"/>
    <w:rsid w:val="00426E96"/>
    <w:rsid w:val="0043186F"/>
    <w:rsid w:val="00435035"/>
    <w:rsid w:val="004435DA"/>
    <w:rsid w:val="00486EC0"/>
    <w:rsid w:val="00487746"/>
    <w:rsid w:val="004A46E7"/>
    <w:rsid w:val="004D0A32"/>
    <w:rsid w:val="004D4C75"/>
    <w:rsid w:val="004D5ED6"/>
    <w:rsid w:val="00505FA2"/>
    <w:rsid w:val="00515EFC"/>
    <w:rsid w:val="0052388A"/>
    <w:rsid w:val="00527C29"/>
    <w:rsid w:val="0053565F"/>
    <w:rsid w:val="005437DF"/>
    <w:rsid w:val="005470D3"/>
    <w:rsid w:val="00550A3B"/>
    <w:rsid w:val="00564626"/>
    <w:rsid w:val="0057049B"/>
    <w:rsid w:val="00581E6E"/>
    <w:rsid w:val="005A5942"/>
    <w:rsid w:val="005A78EA"/>
    <w:rsid w:val="005A7A9F"/>
    <w:rsid w:val="005A7D01"/>
    <w:rsid w:val="005C41DC"/>
    <w:rsid w:val="005C4CEF"/>
    <w:rsid w:val="005D1C18"/>
    <w:rsid w:val="005D7181"/>
    <w:rsid w:val="005E0ADD"/>
    <w:rsid w:val="00604045"/>
    <w:rsid w:val="00612800"/>
    <w:rsid w:val="00614CE5"/>
    <w:rsid w:val="00617C0E"/>
    <w:rsid w:val="00617DDF"/>
    <w:rsid w:val="0062395E"/>
    <w:rsid w:val="006505FD"/>
    <w:rsid w:val="00650E5A"/>
    <w:rsid w:val="0065624E"/>
    <w:rsid w:val="00664315"/>
    <w:rsid w:val="006706B6"/>
    <w:rsid w:val="00677602"/>
    <w:rsid w:val="006E4E7D"/>
    <w:rsid w:val="006E6F76"/>
    <w:rsid w:val="006F6874"/>
    <w:rsid w:val="007044F5"/>
    <w:rsid w:val="00706F5C"/>
    <w:rsid w:val="00711B76"/>
    <w:rsid w:val="00724D8C"/>
    <w:rsid w:val="00753F50"/>
    <w:rsid w:val="007633D3"/>
    <w:rsid w:val="00764933"/>
    <w:rsid w:val="007728C8"/>
    <w:rsid w:val="007909B0"/>
    <w:rsid w:val="007A756C"/>
    <w:rsid w:val="007C2F05"/>
    <w:rsid w:val="007D3618"/>
    <w:rsid w:val="007D566C"/>
    <w:rsid w:val="007E158F"/>
    <w:rsid w:val="007E5ECE"/>
    <w:rsid w:val="008147AF"/>
    <w:rsid w:val="0082466E"/>
    <w:rsid w:val="008358A0"/>
    <w:rsid w:val="00836AE8"/>
    <w:rsid w:val="008510E4"/>
    <w:rsid w:val="00851CA0"/>
    <w:rsid w:val="00881FE4"/>
    <w:rsid w:val="00886658"/>
    <w:rsid w:val="00887DE3"/>
    <w:rsid w:val="0089263B"/>
    <w:rsid w:val="00896BB5"/>
    <w:rsid w:val="008A41BA"/>
    <w:rsid w:val="008B52AF"/>
    <w:rsid w:val="008C5440"/>
    <w:rsid w:val="008C55D8"/>
    <w:rsid w:val="008F1403"/>
    <w:rsid w:val="008F62BE"/>
    <w:rsid w:val="008F70BB"/>
    <w:rsid w:val="00906F61"/>
    <w:rsid w:val="00937200"/>
    <w:rsid w:val="009479AD"/>
    <w:rsid w:val="00952132"/>
    <w:rsid w:val="00961265"/>
    <w:rsid w:val="00962618"/>
    <w:rsid w:val="0096356B"/>
    <w:rsid w:val="009638AB"/>
    <w:rsid w:val="00966928"/>
    <w:rsid w:val="00970C6B"/>
    <w:rsid w:val="00977CE0"/>
    <w:rsid w:val="009826D9"/>
    <w:rsid w:val="00985B3F"/>
    <w:rsid w:val="009A26DF"/>
    <w:rsid w:val="009B06C5"/>
    <w:rsid w:val="009C6621"/>
    <w:rsid w:val="009E08CF"/>
    <w:rsid w:val="009F7E38"/>
    <w:rsid w:val="00A034C5"/>
    <w:rsid w:val="00A0629E"/>
    <w:rsid w:val="00A07F68"/>
    <w:rsid w:val="00A101C2"/>
    <w:rsid w:val="00A1599E"/>
    <w:rsid w:val="00A26A6D"/>
    <w:rsid w:val="00A37576"/>
    <w:rsid w:val="00A40A81"/>
    <w:rsid w:val="00A62B32"/>
    <w:rsid w:val="00AA1903"/>
    <w:rsid w:val="00AC3043"/>
    <w:rsid w:val="00AC5BA2"/>
    <w:rsid w:val="00AD659C"/>
    <w:rsid w:val="00AE72E9"/>
    <w:rsid w:val="00B02D80"/>
    <w:rsid w:val="00B042D3"/>
    <w:rsid w:val="00B12B18"/>
    <w:rsid w:val="00B277C7"/>
    <w:rsid w:val="00B62B3A"/>
    <w:rsid w:val="00B67CDB"/>
    <w:rsid w:val="00B72958"/>
    <w:rsid w:val="00B81BFB"/>
    <w:rsid w:val="00B90A7A"/>
    <w:rsid w:val="00BA31ED"/>
    <w:rsid w:val="00BB0989"/>
    <w:rsid w:val="00BB44D5"/>
    <w:rsid w:val="00BB47F7"/>
    <w:rsid w:val="00BD052C"/>
    <w:rsid w:val="00BE1757"/>
    <w:rsid w:val="00C17F45"/>
    <w:rsid w:val="00C456D1"/>
    <w:rsid w:val="00C70F36"/>
    <w:rsid w:val="00C76E02"/>
    <w:rsid w:val="00CD269F"/>
    <w:rsid w:val="00CD29A6"/>
    <w:rsid w:val="00CE1313"/>
    <w:rsid w:val="00CE720A"/>
    <w:rsid w:val="00CF3659"/>
    <w:rsid w:val="00CF6EA9"/>
    <w:rsid w:val="00CF7FF1"/>
    <w:rsid w:val="00D06400"/>
    <w:rsid w:val="00D06C9D"/>
    <w:rsid w:val="00D11336"/>
    <w:rsid w:val="00D25ADB"/>
    <w:rsid w:val="00D44153"/>
    <w:rsid w:val="00D505AA"/>
    <w:rsid w:val="00D60C95"/>
    <w:rsid w:val="00D8557F"/>
    <w:rsid w:val="00D86DB7"/>
    <w:rsid w:val="00DB4689"/>
    <w:rsid w:val="00DD7773"/>
    <w:rsid w:val="00DF199D"/>
    <w:rsid w:val="00E0725B"/>
    <w:rsid w:val="00E460F5"/>
    <w:rsid w:val="00E46AB4"/>
    <w:rsid w:val="00E56BDA"/>
    <w:rsid w:val="00E57445"/>
    <w:rsid w:val="00E61AE1"/>
    <w:rsid w:val="00E62FFE"/>
    <w:rsid w:val="00E70B10"/>
    <w:rsid w:val="00E733FD"/>
    <w:rsid w:val="00E92B5B"/>
    <w:rsid w:val="00E96833"/>
    <w:rsid w:val="00EB7EC8"/>
    <w:rsid w:val="00ED6534"/>
    <w:rsid w:val="00ED690F"/>
    <w:rsid w:val="00EF38C6"/>
    <w:rsid w:val="00F019D4"/>
    <w:rsid w:val="00F022EA"/>
    <w:rsid w:val="00F055EC"/>
    <w:rsid w:val="00F2214E"/>
    <w:rsid w:val="00F30673"/>
    <w:rsid w:val="00F43592"/>
    <w:rsid w:val="00F46B89"/>
    <w:rsid w:val="00F54A23"/>
    <w:rsid w:val="00F741E4"/>
    <w:rsid w:val="00FA28DB"/>
    <w:rsid w:val="00FB4126"/>
    <w:rsid w:val="00FB5091"/>
    <w:rsid w:val="00FC2AA2"/>
    <w:rsid w:val="00FC391E"/>
    <w:rsid w:val="00FC5154"/>
    <w:rsid w:val="00FD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8CA8A0"/>
  <w15:docId w15:val="{15880055-E5F1-4941-8767-496D1E4C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3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1336"/>
  </w:style>
  <w:style w:type="paragraph" w:styleId="a5">
    <w:name w:val="footer"/>
    <w:basedOn w:val="a"/>
    <w:link w:val="a6"/>
    <w:uiPriority w:val="99"/>
    <w:unhideWhenUsed/>
    <w:rsid w:val="00D113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1336"/>
  </w:style>
  <w:style w:type="character" w:styleId="a7">
    <w:name w:val="page number"/>
    <w:basedOn w:val="a0"/>
    <w:uiPriority w:val="99"/>
    <w:semiHidden/>
    <w:unhideWhenUsed/>
    <w:rsid w:val="00D11336"/>
  </w:style>
  <w:style w:type="paragraph" w:styleId="a8">
    <w:name w:val="List Paragraph"/>
    <w:basedOn w:val="a"/>
    <w:uiPriority w:val="34"/>
    <w:qFormat/>
    <w:rsid w:val="00D11336"/>
    <w:pPr>
      <w:ind w:leftChars="400" w:left="960"/>
    </w:pPr>
  </w:style>
  <w:style w:type="paragraph" w:customStyle="1" w:styleId="EndNoteBibliographyTitle">
    <w:name w:val="EndNote Bibliography Title"/>
    <w:basedOn w:val="a"/>
    <w:rsid w:val="00DD7773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DD7773"/>
    <w:pPr>
      <w:jc w:val="left"/>
    </w:pPr>
    <w:rPr>
      <w:rFonts w:ascii="Century" w:hAnsi="Century"/>
    </w:rPr>
  </w:style>
  <w:style w:type="table" w:styleId="a9">
    <w:name w:val="Table Grid"/>
    <w:basedOn w:val="a1"/>
    <w:uiPriority w:val="59"/>
    <w:unhideWhenUsed/>
    <w:rsid w:val="00937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358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F306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3067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5744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5744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5744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5744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57445"/>
    <w:rPr>
      <w:b/>
      <w:bCs/>
    </w:rPr>
  </w:style>
  <w:style w:type="paragraph" w:styleId="af1">
    <w:name w:val="Revision"/>
    <w:hidden/>
    <w:uiPriority w:val="99"/>
    <w:semiHidden/>
    <w:rsid w:val="00543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AE369-0469-4A6F-B743-FBD2CA594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9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ushu University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 Yasunari</dc:creator>
  <cp:keywords/>
  <dc:description/>
  <cp:lastModifiedBy>加奈子 東</cp:lastModifiedBy>
  <cp:revision>2</cp:revision>
  <cp:lastPrinted>2023-10-06T10:24:00Z</cp:lastPrinted>
  <dcterms:created xsi:type="dcterms:W3CDTF">2023-10-29T05:28:00Z</dcterms:created>
  <dcterms:modified xsi:type="dcterms:W3CDTF">2023-10-29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15d83b044b29c775924378cfe13df6919164bd64f99738d0f58600f7923843</vt:lpwstr>
  </property>
</Properties>
</file>